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BC9A73" w14:textId="52708934" w:rsidR="00854B46" w:rsidRPr="009D733F" w:rsidRDefault="003115C3" w:rsidP="00BF5E78">
      <w:pPr>
        <w:pStyle w:val="CommentText"/>
        <w:jc w:val="center"/>
        <w:rPr>
          <w:rFonts w:ascii="Times New Roman" w:hAnsi="Times New Roman" w:cs="Times New Roman"/>
          <w:sz w:val="24"/>
          <w:szCs w:val="24"/>
        </w:rPr>
      </w:pPr>
      <w:r w:rsidRPr="009D733F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1124E0" w:rsidRPr="009D733F">
        <w:rPr>
          <w:rFonts w:ascii="Times New Roman" w:hAnsi="Times New Roman" w:cs="Times New Roman"/>
          <w:b/>
          <w:bCs/>
          <w:sz w:val="24"/>
          <w:szCs w:val="24"/>
        </w:rPr>
        <w:t>AL INFORMATION</w:t>
      </w:r>
    </w:p>
    <w:p w14:paraId="709B14A7" w14:textId="77777777" w:rsidR="003115C3" w:rsidRPr="00932713" w:rsidRDefault="003115C3">
      <w:pPr>
        <w:rPr>
          <w:rFonts w:ascii="Times New Roman" w:hAnsi="Times New Roman" w:cs="Times New Roman"/>
        </w:rPr>
      </w:pPr>
    </w:p>
    <w:p w14:paraId="08744C86" w14:textId="1E414A40" w:rsidR="003115C3" w:rsidRPr="009D733F" w:rsidRDefault="003115C3" w:rsidP="003115C3">
      <w:pPr>
        <w:rPr>
          <w:rFonts w:ascii="Times New Roman" w:eastAsia="Times New Roman" w:hAnsi="Times New Roman" w:cs="Times New Roman"/>
          <w:b/>
          <w:bCs/>
          <w:noProof w:val="0"/>
          <w:lang w:eastAsia="en-GB"/>
        </w:rPr>
      </w:pPr>
      <w:r w:rsidRPr="009D733F">
        <w:rPr>
          <w:rFonts w:ascii="Times New Roman" w:eastAsia="Times New Roman" w:hAnsi="Times New Roman" w:cs="Times New Roman"/>
          <w:b/>
          <w:bCs/>
          <w:noProof w:val="0"/>
          <w:lang w:eastAsia="en-GB"/>
        </w:rPr>
        <w:t xml:space="preserve">Table </w:t>
      </w:r>
      <w:r w:rsidR="004866A1" w:rsidRPr="009D733F">
        <w:rPr>
          <w:rFonts w:ascii="Times New Roman" w:eastAsia="Times New Roman" w:hAnsi="Times New Roman" w:cs="Times New Roman"/>
          <w:b/>
          <w:bCs/>
          <w:noProof w:val="0"/>
          <w:lang w:eastAsia="en-GB"/>
        </w:rPr>
        <w:t>S</w:t>
      </w:r>
      <w:r w:rsidRPr="009D733F">
        <w:rPr>
          <w:rFonts w:ascii="Times New Roman" w:eastAsia="Times New Roman" w:hAnsi="Times New Roman" w:cs="Times New Roman"/>
          <w:b/>
          <w:bCs/>
          <w:noProof w:val="0"/>
          <w:lang w:eastAsia="en-GB"/>
        </w:rPr>
        <w:t xml:space="preserve">1. Descriptive statistics of test timing </w:t>
      </w:r>
      <w:r w:rsidR="00A46E6A" w:rsidRPr="009D733F">
        <w:rPr>
          <w:rFonts w:ascii="Times New Roman" w:eastAsia="Times New Roman" w:hAnsi="Times New Roman" w:cs="Times New Roman"/>
          <w:b/>
          <w:bCs/>
          <w:noProof w:val="0"/>
          <w:lang w:eastAsia="en-GB"/>
        </w:rPr>
        <w:t>(in hours</w:t>
      </w:r>
      <w:r w:rsidR="005B0465" w:rsidRPr="009D733F">
        <w:rPr>
          <w:rFonts w:ascii="Times New Roman" w:eastAsia="Times New Roman" w:hAnsi="Times New Roman" w:cs="Times New Roman"/>
          <w:b/>
          <w:bCs/>
          <w:noProof w:val="0"/>
          <w:lang w:eastAsia="en-GB"/>
        </w:rPr>
        <w:t xml:space="preserve"> and minutes</w:t>
      </w:r>
      <w:r w:rsidR="00A46E6A" w:rsidRPr="009D733F">
        <w:rPr>
          <w:rFonts w:ascii="Times New Roman" w:eastAsia="Times New Roman" w:hAnsi="Times New Roman" w:cs="Times New Roman"/>
          <w:b/>
          <w:bCs/>
          <w:noProof w:val="0"/>
          <w:lang w:eastAsia="en-GB"/>
        </w:rPr>
        <w:t xml:space="preserve">) </w:t>
      </w:r>
      <w:r w:rsidRPr="009D733F">
        <w:rPr>
          <w:rFonts w:ascii="Times New Roman" w:eastAsia="Times New Roman" w:hAnsi="Times New Roman" w:cs="Times New Roman"/>
          <w:b/>
          <w:bCs/>
          <w:noProof w:val="0"/>
          <w:lang w:eastAsia="en-GB"/>
        </w:rPr>
        <w:t>between condition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9"/>
        <w:gridCol w:w="935"/>
        <w:gridCol w:w="2437"/>
        <w:gridCol w:w="934"/>
        <w:gridCol w:w="2435"/>
      </w:tblGrid>
      <w:tr w:rsidR="00936325" w:rsidRPr="00932713" w14:paraId="59FDA0C3" w14:textId="77777777" w:rsidTr="00086BDA">
        <w:tc>
          <w:tcPr>
            <w:tcW w:w="1263" w:type="pct"/>
            <w:vMerge w:val="restar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0A85BE9" w14:textId="21242149" w:rsidR="00936325" w:rsidRPr="00932713" w:rsidRDefault="00936325" w:rsidP="00936325">
            <w:pPr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</w:t>
            </w:r>
            <w:r w:rsidRPr="00932713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ession</w:t>
            </w:r>
          </w:p>
        </w:tc>
        <w:tc>
          <w:tcPr>
            <w:tcW w:w="1869" w:type="pct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05DAF26F" w14:textId="59C3A0A9" w:rsidR="00936325" w:rsidRPr="00932713" w:rsidRDefault="00FB5DEE" w:rsidP="00965F9A">
            <w:pPr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Well-restred</w:t>
            </w:r>
            <w:r w:rsidR="001451EA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control</w:t>
            </w:r>
          </w:p>
        </w:tc>
        <w:tc>
          <w:tcPr>
            <w:tcW w:w="1868" w:type="pct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3B93384F" w14:textId="77777777" w:rsidR="00936325" w:rsidRPr="00932713" w:rsidRDefault="00936325" w:rsidP="00965F9A">
            <w:pPr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932713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leep deprivation</w:t>
            </w:r>
          </w:p>
        </w:tc>
      </w:tr>
      <w:tr w:rsidR="00936325" w:rsidRPr="00932713" w14:paraId="1D888BCE" w14:textId="77777777" w:rsidTr="00086BDA">
        <w:tc>
          <w:tcPr>
            <w:tcW w:w="126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20D4E53" w14:textId="77777777" w:rsidR="00936325" w:rsidRPr="00932713" w:rsidRDefault="00936325" w:rsidP="000A7CA1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49EC6F38" w14:textId="77777777" w:rsidR="00936325" w:rsidRPr="00932713" w:rsidRDefault="00936325" w:rsidP="000A7CA1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32713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351" w:type="pct"/>
            <w:tcBorders>
              <w:top w:val="single" w:sz="4" w:space="0" w:color="auto"/>
              <w:bottom w:val="single" w:sz="4" w:space="0" w:color="auto"/>
            </w:tcBorders>
          </w:tcPr>
          <w:p w14:paraId="0E73A3B2" w14:textId="3807D0BB" w:rsidR="00936325" w:rsidRPr="00932713" w:rsidRDefault="00936325" w:rsidP="000A7CA1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32713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Standard deviation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23C268C6" w14:textId="77777777" w:rsidR="00936325" w:rsidRPr="00932713" w:rsidRDefault="00936325" w:rsidP="000A7CA1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32713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</w:tcPr>
          <w:p w14:paraId="743A2B99" w14:textId="2D086950" w:rsidR="00936325" w:rsidRPr="00932713" w:rsidRDefault="00936325" w:rsidP="000A7CA1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32713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Standard deviation</w:t>
            </w:r>
          </w:p>
        </w:tc>
      </w:tr>
      <w:tr w:rsidR="004B3379" w:rsidRPr="00932713" w14:paraId="55B74CAA" w14:textId="77777777" w:rsidTr="00936325">
        <w:tc>
          <w:tcPr>
            <w:tcW w:w="1263" w:type="pct"/>
            <w:tcBorders>
              <w:top w:val="single" w:sz="4" w:space="0" w:color="auto"/>
              <w:bottom w:val="nil"/>
            </w:tcBorders>
          </w:tcPr>
          <w:p w14:paraId="1A6822EC" w14:textId="0A0E3D7B" w:rsidR="004B3379" w:rsidRPr="00932713" w:rsidRDefault="00D95855" w:rsidP="00965F9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32713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Baselin</w:t>
            </w:r>
            <w:r w:rsidR="00712AEF" w:rsidRPr="00932713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e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</w:tcPr>
          <w:p w14:paraId="1BA568FF" w14:textId="3D7745F7" w:rsidR="004B3379" w:rsidRPr="00932713" w:rsidRDefault="006C56EA" w:rsidP="00965F9A">
            <w:pP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32713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22:43</w:t>
            </w:r>
          </w:p>
        </w:tc>
        <w:tc>
          <w:tcPr>
            <w:tcW w:w="1351" w:type="pct"/>
            <w:tcBorders>
              <w:top w:val="single" w:sz="4" w:space="0" w:color="auto"/>
              <w:bottom w:val="nil"/>
            </w:tcBorders>
          </w:tcPr>
          <w:p w14:paraId="33B9B1D0" w14:textId="3FE1F0D4" w:rsidR="004B3379" w:rsidRPr="00932713" w:rsidRDefault="006C56EA" w:rsidP="00965F9A">
            <w:pP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32713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0:50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</w:tcPr>
          <w:p w14:paraId="46AA2715" w14:textId="343AB0AD" w:rsidR="004B3379" w:rsidRPr="00932713" w:rsidRDefault="00ED15FD" w:rsidP="00965F9A">
            <w:pP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32713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22:34</w:t>
            </w:r>
          </w:p>
        </w:tc>
        <w:tc>
          <w:tcPr>
            <w:tcW w:w="1350" w:type="pct"/>
            <w:tcBorders>
              <w:top w:val="single" w:sz="4" w:space="0" w:color="auto"/>
              <w:bottom w:val="nil"/>
            </w:tcBorders>
          </w:tcPr>
          <w:p w14:paraId="08AA1D6F" w14:textId="42CFEC38" w:rsidR="004B3379" w:rsidRPr="00932713" w:rsidRDefault="00ED15FD" w:rsidP="00965F9A">
            <w:pP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32713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0:23</w:t>
            </w:r>
          </w:p>
        </w:tc>
      </w:tr>
      <w:tr w:rsidR="004B3379" w:rsidRPr="00932713" w14:paraId="3B2F742A" w14:textId="77777777" w:rsidTr="00936325">
        <w:tc>
          <w:tcPr>
            <w:tcW w:w="1263" w:type="pct"/>
            <w:tcBorders>
              <w:top w:val="nil"/>
              <w:bottom w:val="nil"/>
            </w:tcBorders>
          </w:tcPr>
          <w:p w14:paraId="7404EBEC" w14:textId="695C23A7" w:rsidR="004B3379" w:rsidRPr="00932713" w:rsidRDefault="007B1F83" w:rsidP="00965F9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932713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37455C70" w14:textId="10767934" w:rsidR="004B3379" w:rsidRPr="00932713" w:rsidRDefault="00FA286E" w:rsidP="00965F9A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932713">
              <w:rPr>
                <w:rFonts w:ascii="Times New Roman" w:eastAsiaTheme="majorEastAsia" w:hAnsi="Times New Roman" w:cs="Times New Roman"/>
                <w:sz w:val="20"/>
                <w:szCs w:val="20"/>
              </w:rPr>
              <w:t>0</w:t>
            </w:r>
            <w:r w:rsidR="00F61A9A" w:rsidRPr="00932713">
              <w:rPr>
                <w:rFonts w:ascii="Times New Roman" w:eastAsiaTheme="majorEastAsia" w:hAnsi="Times New Roman" w:cs="Times New Roman"/>
                <w:sz w:val="20"/>
                <w:szCs w:val="20"/>
              </w:rPr>
              <w:t>8:06</w:t>
            </w:r>
          </w:p>
        </w:tc>
        <w:tc>
          <w:tcPr>
            <w:tcW w:w="1351" w:type="pct"/>
            <w:tcBorders>
              <w:top w:val="nil"/>
              <w:bottom w:val="nil"/>
            </w:tcBorders>
          </w:tcPr>
          <w:p w14:paraId="7AF7F798" w14:textId="422B1D61" w:rsidR="004B3379" w:rsidRPr="00932713" w:rsidRDefault="00F61A9A" w:rsidP="00965F9A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932713">
              <w:rPr>
                <w:rFonts w:ascii="Times New Roman" w:eastAsiaTheme="majorEastAsia" w:hAnsi="Times New Roman" w:cs="Times New Roman"/>
                <w:sz w:val="20"/>
                <w:szCs w:val="20"/>
              </w:rPr>
              <w:t>0:54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2EE00D54" w14:textId="606A31F5" w:rsidR="004B3379" w:rsidRPr="00932713" w:rsidRDefault="00FA286E" w:rsidP="00965F9A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932713">
              <w:rPr>
                <w:rFonts w:ascii="Times New Roman" w:eastAsiaTheme="majorEastAsia" w:hAnsi="Times New Roman" w:cs="Times New Roman"/>
                <w:sz w:val="20"/>
                <w:szCs w:val="20"/>
              </w:rPr>
              <w:t>0</w:t>
            </w:r>
            <w:r w:rsidR="00982766" w:rsidRPr="00932713">
              <w:rPr>
                <w:rFonts w:ascii="Times New Roman" w:eastAsiaTheme="majorEastAsia" w:hAnsi="Times New Roman" w:cs="Times New Roman"/>
                <w:sz w:val="20"/>
                <w:szCs w:val="20"/>
              </w:rPr>
              <w:t>7:18</w:t>
            </w:r>
          </w:p>
        </w:tc>
        <w:tc>
          <w:tcPr>
            <w:tcW w:w="1350" w:type="pct"/>
            <w:tcBorders>
              <w:top w:val="nil"/>
              <w:bottom w:val="nil"/>
            </w:tcBorders>
          </w:tcPr>
          <w:p w14:paraId="646C1E30" w14:textId="574CCE9F" w:rsidR="004B3379" w:rsidRPr="00932713" w:rsidRDefault="00982766" w:rsidP="00965F9A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932713">
              <w:rPr>
                <w:rFonts w:ascii="Times New Roman" w:eastAsiaTheme="majorEastAsia" w:hAnsi="Times New Roman" w:cs="Times New Roman"/>
                <w:sz w:val="20"/>
                <w:szCs w:val="20"/>
              </w:rPr>
              <w:t>0:37</w:t>
            </w:r>
          </w:p>
        </w:tc>
      </w:tr>
      <w:tr w:rsidR="004B3379" w:rsidRPr="00932713" w14:paraId="5B43A9F2" w14:textId="77777777" w:rsidTr="00936325">
        <w:tc>
          <w:tcPr>
            <w:tcW w:w="1263" w:type="pct"/>
            <w:tcBorders>
              <w:top w:val="nil"/>
              <w:bottom w:val="nil"/>
            </w:tcBorders>
          </w:tcPr>
          <w:p w14:paraId="26885516" w14:textId="7564EFF8" w:rsidR="004B3379" w:rsidRPr="00932713" w:rsidRDefault="007B1F83" w:rsidP="00965F9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932713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27769503" w14:textId="3062D601" w:rsidR="004B3379" w:rsidRPr="00932713" w:rsidRDefault="00F61A9A" w:rsidP="00965F9A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932713">
              <w:rPr>
                <w:rFonts w:ascii="Times New Roman" w:eastAsiaTheme="majorEastAsia" w:hAnsi="Times New Roman" w:cs="Times New Roman"/>
                <w:sz w:val="20"/>
                <w:szCs w:val="20"/>
              </w:rPr>
              <w:t>12:34</w:t>
            </w:r>
          </w:p>
        </w:tc>
        <w:tc>
          <w:tcPr>
            <w:tcW w:w="1351" w:type="pct"/>
            <w:tcBorders>
              <w:top w:val="nil"/>
              <w:bottom w:val="nil"/>
            </w:tcBorders>
          </w:tcPr>
          <w:p w14:paraId="0B3F5189" w14:textId="1BAF137D" w:rsidR="004B3379" w:rsidRPr="00932713" w:rsidRDefault="00F61A9A" w:rsidP="00965F9A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932713">
              <w:rPr>
                <w:rFonts w:ascii="Times New Roman" w:eastAsiaTheme="majorEastAsia" w:hAnsi="Times New Roman" w:cs="Times New Roman"/>
                <w:sz w:val="20"/>
                <w:szCs w:val="20"/>
              </w:rPr>
              <w:t>0:10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671DCE2D" w14:textId="36A0ABD7" w:rsidR="004B3379" w:rsidRPr="00932713" w:rsidRDefault="00EB1CD6" w:rsidP="00965F9A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932713">
              <w:rPr>
                <w:rFonts w:ascii="Times New Roman" w:eastAsiaTheme="majorEastAsia" w:hAnsi="Times New Roman" w:cs="Times New Roman"/>
                <w:sz w:val="20"/>
                <w:szCs w:val="20"/>
              </w:rPr>
              <w:t>12:34</w:t>
            </w:r>
          </w:p>
        </w:tc>
        <w:tc>
          <w:tcPr>
            <w:tcW w:w="1350" w:type="pct"/>
            <w:tcBorders>
              <w:top w:val="nil"/>
              <w:bottom w:val="nil"/>
            </w:tcBorders>
          </w:tcPr>
          <w:p w14:paraId="7D7B9466" w14:textId="0DD0A5F8" w:rsidR="004B3379" w:rsidRPr="00932713" w:rsidRDefault="004B3379" w:rsidP="00965F9A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932713">
              <w:rPr>
                <w:rFonts w:ascii="Times New Roman" w:eastAsiaTheme="majorEastAsia" w:hAnsi="Times New Roman" w:cs="Times New Roman"/>
                <w:sz w:val="20"/>
                <w:szCs w:val="20"/>
              </w:rPr>
              <w:t>0.0</w:t>
            </w:r>
            <w:r w:rsidR="00656072" w:rsidRPr="00932713">
              <w:rPr>
                <w:rFonts w:ascii="Times New Roman" w:eastAsiaTheme="majorEastAsia" w:hAnsi="Times New Roman" w:cs="Times New Roman"/>
                <w:sz w:val="20"/>
                <w:szCs w:val="20"/>
              </w:rPr>
              <w:t>5</w:t>
            </w:r>
          </w:p>
        </w:tc>
      </w:tr>
      <w:tr w:rsidR="004B3379" w:rsidRPr="00932713" w14:paraId="37F363CA" w14:textId="77777777" w:rsidTr="00936325">
        <w:tc>
          <w:tcPr>
            <w:tcW w:w="1263" w:type="pct"/>
            <w:tcBorders>
              <w:top w:val="nil"/>
              <w:bottom w:val="single" w:sz="4" w:space="0" w:color="auto"/>
            </w:tcBorders>
          </w:tcPr>
          <w:p w14:paraId="4DDBA213" w14:textId="70E9B6CC" w:rsidR="004B3379" w:rsidRPr="00932713" w:rsidRDefault="007B1F83" w:rsidP="00965F9A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932713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14:paraId="68AE99B4" w14:textId="63F17255" w:rsidR="004B3379" w:rsidRPr="00932713" w:rsidRDefault="00982766" w:rsidP="00965F9A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932713">
              <w:rPr>
                <w:rFonts w:ascii="Times New Roman" w:eastAsiaTheme="majorEastAsia" w:hAnsi="Times New Roman" w:cs="Times New Roman"/>
                <w:sz w:val="20"/>
                <w:szCs w:val="20"/>
              </w:rPr>
              <w:t>16:37</w:t>
            </w:r>
          </w:p>
        </w:tc>
        <w:tc>
          <w:tcPr>
            <w:tcW w:w="1351" w:type="pct"/>
            <w:tcBorders>
              <w:top w:val="nil"/>
              <w:bottom w:val="single" w:sz="4" w:space="0" w:color="auto"/>
            </w:tcBorders>
          </w:tcPr>
          <w:p w14:paraId="0D4B8634" w14:textId="33CF1EF7" w:rsidR="004B3379" w:rsidRPr="00932713" w:rsidRDefault="00982766" w:rsidP="00965F9A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932713">
              <w:rPr>
                <w:rFonts w:ascii="Times New Roman" w:eastAsiaTheme="majorEastAsia" w:hAnsi="Times New Roman" w:cs="Times New Roman"/>
                <w:sz w:val="20"/>
                <w:szCs w:val="20"/>
              </w:rPr>
              <w:t>0:22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14:paraId="2B076677" w14:textId="2FF83731" w:rsidR="004B3379" w:rsidRPr="00932713" w:rsidRDefault="00FA286E" w:rsidP="00965F9A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932713">
              <w:rPr>
                <w:rFonts w:ascii="Times New Roman" w:eastAsiaTheme="majorEastAsia" w:hAnsi="Times New Roman" w:cs="Times New Roman"/>
                <w:sz w:val="20"/>
                <w:szCs w:val="20"/>
              </w:rPr>
              <w:t>1</w:t>
            </w:r>
            <w:r w:rsidR="00656072" w:rsidRPr="00932713">
              <w:rPr>
                <w:rFonts w:ascii="Times New Roman" w:eastAsiaTheme="majorEastAsia" w:hAnsi="Times New Roman" w:cs="Times New Roman"/>
                <w:sz w:val="20"/>
                <w:szCs w:val="20"/>
              </w:rPr>
              <w:t>6:39</w:t>
            </w:r>
          </w:p>
        </w:tc>
        <w:tc>
          <w:tcPr>
            <w:tcW w:w="1350" w:type="pct"/>
            <w:tcBorders>
              <w:top w:val="nil"/>
              <w:bottom w:val="single" w:sz="4" w:space="0" w:color="auto"/>
            </w:tcBorders>
          </w:tcPr>
          <w:p w14:paraId="55F2ADDC" w14:textId="59B86AEE" w:rsidR="004B3379" w:rsidRPr="00932713" w:rsidRDefault="00656072" w:rsidP="00965F9A">
            <w:pPr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932713">
              <w:rPr>
                <w:rFonts w:ascii="Times New Roman" w:eastAsiaTheme="majorEastAsia" w:hAnsi="Times New Roman" w:cs="Times New Roman"/>
                <w:sz w:val="20"/>
                <w:szCs w:val="20"/>
              </w:rPr>
              <w:t>0:23</w:t>
            </w:r>
          </w:p>
        </w:tc>
      </w:tr>
    </w:tbl>
    <w:p w14:paraId="5EE1BB42" w14:textId="60BC17FD" w:rsidR="003115C3" w:rsidRPr="00932713" w:rsidRDefault="003115C3">
      <w:pPr>
        <w:rPr>
          <w:rFonts w:ascii="Times New Roman" w:hAnsi="Times New Roman" w:cs="Times New Roman"/>
        </w:rPr>
      </w:pPr>
    </w:p>
    <w:p w14:paraId="2AF1239F" w14:textId="7FF05503" w:rsidR="001124E0" w:rsidRDefault="001124E0"/>
    <w:p w14:paraId="22C97125" w14:textId="77777777" w:rsidR="00103E5B" w:rsidRDefault="00103E5B">
      <w: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9"/>
        <w:gridCol w:w="534"/>
        <w:gridCol w:w="1165"/>
        <w:gridCol w:w="1165"/>
        <w:gridCol w:w="1226"/>
        <w:gridCol w:w="1165"/>
        <w:gridCol w:w="886"/>
        <w:gridCol w:w="603"/>
        <w:gridCol w:w="747"/>
      </w:tblGrid>
      <w:tr w:rsidR="000E58FA" w:rsidRPr="000E58FA" w14:paraId="76D2997D" w14:textId="77777777" w:rsidTr="000E58FA"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D1A5CE" w14:textId="7C2E70A8" w:rsidR="000E58FA" w:rsidRPr="000E58FA" w:rsidRDefault="000E58FA" w:rsidP="000E58FA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733F">
              <w:rPr>
                <w:rFonts w:ascii="Times" w:eastAsia="Times New Roman" w:hAnsi="Times" w:cs="Times New Roman"/>
                <w:b/>
                <w:bCs/>
                <w:noProof w:val="0"/>
                <w:lang w:eastAsia="en-GB"/>
              </w:rPr>
              <w:lastRenderedPageBreak/>
              <w:t>Table S</w:t>
            </w:r>
            <w:r w:rsidR="004964B3" w:rsidRPr="009D733F">
              <w:rPr>
                <w:rFonts w:ascii="Times" w:eastAsia="Times New Roman" w:hAnsi="Times" w:cs="Times New Roman"/>
                <w:b/>
                <w:bCs/>
                <w:noProof w:val="0"/>
                <w:lang w:eastAsia="en-GB"/>
              </w:rPr>
              <w:t>2</w:t>
            </w:r>
            <w:r w:rsidRPr="009D733F">
              <w:rPr>
                <w:rFonts w:ascii="Times" w:eastAsia="Times New Roman" w:hAnsi="Times" w:cs="Times New Roman"/>
                <w:b/>
                <w:bCs/>
                <w:noProof w:val="0"/>
                <w:lang w:eastAsia="en-GB"/>
              </w:rPr>
              <w:t xml:space="preserve">. </w:t>
            </w:r>
            <w:r w:rsidR="00EA4A47" w:rsidRPr="009D733F">
              <w:rPr>
                <w:rFonts w:ascii="Times" w:eastAsia="Times New Roman" w:hAnsi="Times" w:cs="Times New Roman"/>
                <w:b/>
                <w:bCs/>
                <w:noProof w:val="0"/>
                <w:lang w:eastAsia="en-GB"/>
              </w:rPr>
              <w:t>Simple attention reaction-time model compari</w:t>
            </w:r>
            <w:r w:rsidR="004163A9" w:rsidRPr="009D733F">
              <w:rPr>
                <w:rFonts w:ascii="Times" w:eastAsia="Times New Roman" w:hAnsi="Times" w:cs="Times New Roman"/>
                <w:b/>
                <w:bCs/>
                <w:noProof w:val="0"/>
                <w:lang w:eastAsia="en-GB"/>
              </w:rPr>
              <w:t>s</w:t>
            </w:r>
            <w:r w:rsidRPr="009D733F">
              <w:rPr>
                <w:rFonts w:ascii="Times" w:eastAsia="Times New Roman" w:hAnsi="Times" w:cs="Times New Roman"/>
                <w:b/>
                <w:bCs/>
                <w:noProof w:val="0"/>
                <w:lang w:eastAsia="en-GB"/>
              </w:rPr>
              <w:t>ons</w:t>
            </w:r>
          </w:p>
        </w:tc>
      </w:tr>
      <w:tr w:rsidR="004163A9" w:rsidRPr="004163A9" w14:paraId="1738CC11" w14:textId="77777777" w:rsidTr="000E58FA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573F75" w14:textId="77777777" w:rsidR="000E58FA" w:rsidRPr="000E58FA" w:rsidRDefault="000E58FA" w:rsidP="000E58FA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2A267A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12C7EC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8C8C03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B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E442C7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Log-Likelihood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E2B784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Devianc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A71A05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Chi-squar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9E0E34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Chi 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93B94F" w14:textId="07A3DF74" w:rsidR="000E58FA" w:rsidRPr="000E58FA" w:rsidRDefault="00523196" w:rsidP="000E58FA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p</w:t>
            </w:r>
          </w:p>
        </w:tc>
      </w:tr>
      <w:tr w:rsidR="004163A9" w:rsidRPr="004163A9" w14:paraId="0487EFB9" w14:textId="77777777" w:rsidTr="000E58F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95CC6" w14:textId="77777777" w:rsidR="000E58FA" w:rsidRPr="000E58FA" w:rsidRDefault="000E58FA" w:rsidP="000E58FA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Intercept-onl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90567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01026F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246629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C710C7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24666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B5B76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12331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50AE68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246621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3FC565" w14:textId="38396B88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845FAC" w14:textId="6646A89E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73B3A" w14:textId="6768D850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</w:tr>
      <w:tr w:rsidR="004163A9" w:rsidRPr="004163A9" w14:paraId="33C15A91" w14:textId="77777777" w:rsidTr="000E58F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0442E7" w14:textId="77777777" w:rsidR="000E58FA" w:rsidRPr="000E58FA" w:rsidRDefault="000E58FA" w:rsidP="000E58FA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Ba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8788B0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9389A6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246557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48A9C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246627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164C53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123269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AFB32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246539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38E59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82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78B65C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F8D2F2" w14:textId="3ADB7F28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&lt;.001</w:t>
            </w:r>
          </w:p>
        </w:tc>
      </w:tr>
      <w:tr w:rsidR="004163A9" w:rsidRPr="004163A9" w14:paraId="4AC0BAC9" w14:textId="77777777" w:rsidTr="000E58F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BC3F8D" w14:textId="77777777" w:rsidR="000E58FA" w:rsidRPr="000E58FA" w:rsidRDefault="000E58FA" w:rsidP="000E58FA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Sleep Depriv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EB3A8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9EE6AF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246547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49953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246626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7ABF26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-123263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3DEE8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246527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8B5CC5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1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72E062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70251" w14:textId="11A9FAC6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&lt;.001</w:t>
            </w:r>
          </w:p>
        </w:tc>
      </w:tr>
      <w:tr w:rsidR="004163A9" w:rsidRPr="004163A9" w14:paraId="12715918" w14:textId="77777777" w:rsidTr="000E58FA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CA974C" w14:textId="77777777" w:rsidR="000E58FA" w:rsidRPr="000E58FA" w:rsidRDefault="000E58FA" w:rsidP="000E58FA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Sleep Deprivation x Session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B1621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2CA976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246550.87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6DD38E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246645.08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9D790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123263.44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AF7526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246526.87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DF15F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9196AF" w14:textId="77777777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4EBB3A" w14:textId="0914B396" w:rsidR="000E58FA" w:rsidRPr="000E58FA" w:rsidRDefault="000E58FA" w:rsidP="000E58F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0E58FA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.63</w:t>
            </w:r>
          </w:p>
        </w:tc>
      </w:tr>
      <w:tr w:rsidR="000E58FA" w:rsidRPr="000E58FA" w14:paraId="6D4C1DB4" w14:textId="77777777" w:rsidTr="000E58FA">
        <w:tc>
          <w:tcPr>
            <w:tcW w:w="0" w:type="auto"/>
            <w:gridSpan w:val="9"/>
            <w:tcBorders>
              <w:top w:val="double" w:sz="6" w:space="0" w:color="000000"/>
            </w:tcBorders>
            <w:vAlign w:val="center"/>
            <w:hideMark/>
          </w:tcPr>
          <w:p w14:paraId="2173A9F7" w14:textId="445D904B" w:rsidR="000E58FA" w:rsidRPr="00BC3739" w:rsidRDefault="006C4536" w:rsidP="005716EF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BC3739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Note. </w:t>
            </w:r>
            <w:r w:rsidR="000E58FA" w:rsidRPr="00BC3739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Models are compared against the previous level of model complexity. A base model </w:t>
            </w:r>
            <w:r w:rsidR="00586ABE" w:rsidRPr="00BC3739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represents </w:t>
            </w:r>
            <w:r w:rsidR="000E58FA" w:rsidRPr="00BC3739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a model with condition at baseline (22:00) and other factors, such as session (time-of-day) and order of stimulus within a given test. Interaction represents </w:t>
            </w:r>
            <w:r w:rsidR="000E26E6" w:rsidRPr="00BC3739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an interaction</w:t>
            </w:r>
            <w:r w:rsidR="000E58FA" w:rsidRPr="00BC3739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 between the effect of sleep deprivation and</w:t>
            </w:r>
            <w:r w:rsidR="00C26C6D" w:rsidRPr="00BC3739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 session </w:t>
            </w:r>
            <w:r w:rsidRPr="00BC3739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(</w:t>
            </w:r>
            <w:r w:rsidR="000E58FA" w:rsidRPr="00BC3739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time-of-day)</w:t>
            </w:r>
            <w:r w:rsidR="00804BE8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.</w:t>
            </w:r>
          </w:p>
        </w:tc>
      </w:tr>
    </w:tbl>
    <w:p w14:paraId="41FA5484" w14:textId="1C1C6C57" w:rsidR="001124E0" w:rsidRPr="004163A9" w:rsidRDefault="001124E0">
      <w:pPr>
        <w:rPr>
          <w:sz w:val="20"/>
          <w:szCs w:val="20"/>
        </w:rPr>
      </w:pPr>
    </w:p>
    <w:p w14:paraId="040C29C6" w14:textId="77777777" w:rsidR="002C733B" w:rsidRDefault="002C733B">
      <w: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5"/>
        <w:gridCol w:w="557"/>
        <w:gridCol w:w="990"/>
        <w:gridCol w:w="990"/>
        <w:gridCol w:w="1306"/>
        <w:gridCol w:w="1110"/>
        <w:gridCol w:w="950"/>
        <w:gridCol w:w="652"/>
        <w:gridCol w:w="780"/>
      </w:tblGrid>
      <w:tr w:rsidR="009D5C93" w:rsidRPr="009D5C93" w14:paraId="350954E4" w14:textId="77777777" w:rsidTr="009D5C93"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B76779" w14:textId="7FD670C3" w:rsidR="009D5C93" w:rsidRPr="00B30F3E" w:rsidRDefault="009D5C93" w:rsidP="009D5C93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</w:pPr>
            <w:r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lastRenderedPageBreak/>
              <w:t>Table S</w:t>
            </w:r>
            <w:r w:rsidR="004964B3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3</w:t>
            </w:r>
            <w:r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 xml:space="preserve">. </w:t>
            </w:r>
            <w:r w:rsidR="00EA4A47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Simple attention lapses model compari</w:t>
            </w:r>
            <w:r w:rsidR="004163A9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sons</w:t>
            </w:r>
          </w:p>
        </w:tc>
      </w:tr>
      <w:tr w:rsidR="004163A9" w:rsidRPr="004163A9" w14:paraId="54DAA072" w14:textId="77777777" w:rsidTr="009D5C93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0A70B1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92032E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90BD1F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B43E0E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B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BD7939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Log-Likelihood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E06D41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Devianc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CC1FAC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Chi-squar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E7C0C7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Chi 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DB9471" w14:textId="1218FAE0" w:rsidR="009D5C93" w:rsidRPr="009D5C93" w:rsidRDefault="00523196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p</w:t>
            </w:r>
          </w:p>
        </w:tc>
      </w:tr>
      <w:tr w:rsidR="004163A9" w:rsidRPr="004163A9" w14:paraId="38BD3EF5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A16BF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Intercept-onl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7755A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3DE0F9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345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ECA426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3474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20AA9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1722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FF2D3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3445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3650A" w14:textId="577435DD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58090D" w14:textId="09546092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5FF815" w14:textId="1060EE0A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</w:tr>
      <w:tr w:rsidR="004163A9" w:rsidRPr="004163A9" w14:paraId="5124A63E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50443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Ba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214E36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25F95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3438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9BB89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3493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FC3988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1712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37EA2E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3424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1F9D09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2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D83033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DC467" w14:textId="755EC349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&lt;.001</w:t>
            </w:r>
          </w:p>
        </w:tc>
      </w:tr>
      <w:tr w:rsidR="004163A9" w:rsidRPr="004163A9" w14:paraId="53FE22AA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0A7810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Sleep Depriv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CA1A0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17096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3424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08EED4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3487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F07AA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-1704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95FDFD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3408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3DCF37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15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35801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941534" w14:textId="4F76B5D0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&lt;.001</w:t>
            </w:r>
          </w:p>
        </w:tc>
      </w:tr>
      <w:tr w:rsidR="004163A9" w:rsidRPr="004163A9" w14:paraId="23895D67" w14:textId="77777777" w:rsidTr="009D5C93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84A521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Sleep Deprivation x Session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BFC6DF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D115B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3428.37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CFC0AC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3506.8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F86E9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1704.19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877F5F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3408.37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2E3A79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6216E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BD3AE7" w14:textId="4ECC0299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.83</w:t>
            </w:r>
          </w:p>
        </w:tc>
      </w:tr>
      <w:tr w:rsidR="009D5C93" w:rsidRPr="009D5C93" w14:paraId="58284D12" w14:textId="77777777" w:rsidTr="009D5C93">
        <w:tc>
          <w:tcPr>
            <w:tcW w:w="0" w:type="auto"/>
            <w:gridSpan w:val="9"/>
            <w:tcBorders>
              <w:top w:val="double" w:sz="6" w:space="0" w:color="000000"/>
            </w:tcBorders>
            <w:vAlign w:val="center"/>
            <w:hideMark/>
          </w:tcPr>
          <w:p w14:paraId="67D10135" w14:textId="447D3628" w:rsidR="009D5C93" w:rsidRPr="005F1C4B" w:rsidRDefault="005F1C4B" w:rsidP="005F1C4B">
            <w:pPr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</w:pPr>
            <w:r w:rsidRPr="005F1C4B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Note. </w:t>
            </w:r>
            <w:r w:rsidR="009D5C93" w:rsidRPr="005F1C4B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Models are compared against the previous level of model complexity. A base model </w:t>
            </w:r>
            <w:r w:rsidR="00586ABE" w:rsidRPr="005F1C4B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represents </w:t>
            </w:r>
            <w:r w:rsidR="009D5C93" w:rsidRPr="005F1C4B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a model with condition at baseline (22:00) and other factors, such as session (time-of-day) and order of stimulus within a given test. Interaction represents </w:t>
            </w:r>
            <w:r w:rsidR="000E26E6" w:rsidRPr="005F1C4B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an interaction</w:t>
            </w:r>
            <w:r w:rsidR="009D5C93" w:rsidRPr="005F1C4B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 between the effect of sleep deprivation and session</w:t>
            </w:r>
            <w:r w:rsidR="009E096C" w:rsidRPr="005F1C4B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 (time-of-day</w:t>
            </w:r>
            <w:r w:rsidR="009D5C93" w:rsidRPr="005F1C4B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)</w:t>
            </w:r>
            <w:r w:rsidRPr="005F1C4B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.</w:t>
            </w:r>
          </w:p>
        </w:tc>
      </w:tr>
    </w:tbl>
    <w:p w14:paraId="09751974" w14:textId="208F79C2" w:rsidR="000E58FA" w:rsidRPr="004163A9" w:rsidRDefault="000E58FA">
      <w:pPr>
        <w:rPr>
          <w:sz w:val="20"/>
          <w:szCs w:val="20"/>
        </w:rPr>
      </w:pPr>
    </w:p>
    <w:p w14:paraId="02499D02" w14:textId="77777777" w:rsidR="002C733B" w:rsidRDefault="002C733B">
      <w: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9"/>
        <w:gridCol w:w="533"/>
        <w:gridCol w:w="1164"/>
        <w:gridCol w:w="1164"/>
        <w:gridCol w:w="1224"/>
        <w:gridCol w:w="1164"/>
        <w:gridCol w:w="884"/>
        <w:gridCol w:w="602"/>
        <w:gridCol w:w="746"/>
      </w:tblGrid>
      <w:tr w:rsidR="009D5C93" w:rsidRPr="009D5C93" w14:paraId="0AED2626" w14:textId="77777777" w:rsidTr="009D5C93"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A52E46" w14:textId="0F7299AC" w:rsidR="009D5C93" w:rsidRPr="00B30F3E" w:rsidRDefault="009D5C93" w:rsidP="009D5C93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</w:pPr>
            <w:r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lastRenderedPageBreak/>
              <w:t>Table S</w:t>
            </w:r>
            <w:r w:rsidR="004964B3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4</w:t>
            </w:r>
            <w:r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 xml:space="preserve">. </w:t>
            </w:r>
            <w:r w:rsidR="00EA4A47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Simple attention reaction-time variation model compari</w:t>
            </w:r>
            <w:r w:rsidR="004163A9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sons</w:t>
            </w:r>
          </w:p>
        </w:tc>
      </w:tr>
      <w:tr w:rsidR="004163A9" w:rsidRPr="004163A9" w14:paraId="09E175A8" w14:textId="77777777" w:rsidTr="009D5C93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DD36E0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8F1C9F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49D329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3685BD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B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B58632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Log-Likelihood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E9DA2C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Devianc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6391B0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Chi-squar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D9069F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Chi 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DFDB00" w14:textId="54F95091" w:rsidR="009D5C93" w:rsidRPr="009D5C93" w:rsidRDefault="00523196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p</w:t>
            </w:r>
          </w:p>
        </w:tc>
      </w:tr>
      <w:tr w:rsidR="004163A9" w:rsidRPr="004163A9" w14:paraId="0730AB71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6B5BAA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Intercept-onl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A853FD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AD279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287164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94352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287187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78990D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143579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944FBA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287158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C381C4" w14:textId="2C57FF9F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5604F6" w14:textId="265D7199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091327" w14:textId="51126E58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</w:tr>
      <w:tr w:rsidR="004163A9" w:rsidRPr="004163A9" w14:paraId="2E6BE6D5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DD395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Ba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AEA8D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A4DA98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287113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2DBFA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287168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9DC8BB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143549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A8FA4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287099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D55B05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59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1C3DB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377E8" w14:textId="1829D4CA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&lt;.001</w:t>
            </w:r>
          </w:p>
        </w:tc>
      </w:tr>
      <w:tr w:rsidR="004163A9" w:rsidRPr="004163A9" w14:paraId="5F1465AC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835443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Sleep Depriv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449B34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030650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287111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15FE88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287174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28E95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143547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4C88A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287095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7E2AE1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3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3FBDEC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5EBD1" w14:textId="702E35F5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.06</w:t>
            </w:r>
          </w:p>
        </w:tc>
      </w:tr>
      <w:tr w:rsidR="004163A9" w:rsidRPr="004163A9" w14:paraId="7E259113" w14:textId="77777777" w:rsidTr="009D5C93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8D72E5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Sleep Deprivation x Session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D74E3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F9FD0E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287094.4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E050F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287172.9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4FDC6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-143537.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848ED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287074.4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22AE8D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21.18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8F13D6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F8F6EC" w14:textId="37D8EE1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&lt;.001</w:t>
            </w:r>
          </w:p>
        </w:tc>
      </w:tr>
      <w:tr w:rsidR="009D5C93" w:rsidRPr="009D5C93" w14:paraId="3FF0B301" w14:textId="77777777" w:rsidTr="009D5C93">
        <w:tc>
          <w:tcPr>
            <w:tcW w:w="0" w:type="auto"/>
            <w:gridSpan w:val="9"/>
            <w:tcBorders>
              <w:top w:val="double" w:sz="6" w:space="0" w:color="000000"/>
            </w:tcBorders>
            <w:vAlign w:val="center"/>
            <w:hideMark/>
          </w:tcPr>
          <w:p w14:paraId="023B81D6" w14:textId="40F0B53E" w:rsidR="009D5C93" w:rsidRPr="0004261D" w:rsidRDefault="0004261D" w:rsidP="0004261D">
            <w:pPr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</w:pPr>
            <w:r w:rsidRPr="0004261D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Note. </w:t>
            </w:r>
            <w:r w:rsidR="009D5C93" w:rsidRPr="0004261D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Models are compared against the previous level of model complexity. A base model </w:t>
            </w:r>
            <w:r w:rsidR="00586ABE" w:rsidRPr="0004261D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represents </w:t>
            </w:r>
            <w:r w:rsidR="009D5C93" w:rsidRPr="0004261D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a model with condition at baseline (22:00) and other factors, such as session (time-of-day) and order of stimulus within a given test. Interaction represents </w:t>
            </w:r>
            <w:r w:rsidR="000E26E6" w:rsidRPr="0004261D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an interaction</w:t>
            </w:r>
            <w:r w:rsidR="009D5C93" w:rsidRPr="0004261D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 between the effect of sleep deprivation </w:t>
            </w:r>
            <w:r w:rsidR="00CD014C" w:rsidRPr="0004261D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and session (time-of-day).</w:t>
            </w:r>
          </w:p>
        </w:tc>
      </w:tr>
    </w:tbl>
    <w:p w14:paraId="3B3EC18C" w14:textId="100FF30D" w:rsidR="009D5C93" w:rsidRPr="004163A9" w:rsidRDefault="009D5C93">
      <w:pPr>
        <w:rPr>
          <w:sz w:val="20"/>
          <w:szCs w:val="20"/>
        </w:rPr>
      </w:pPr>
    </w:p>
    <w:p w14:paraId="261B0F34" w14:textId="77777777" w:rsidR="002C733B" w:rsidRDefault="002C733B">
      <w: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2"/>
        <w:gridCol w:w="557"/>
        <w:gridCol w:w="990"/>
        <w:gridCol w:w="990"/>
        <w:gridCol w:w="1306"/>
        <w:gridCol w:w="1110"/>
        <w:gridCol w:w="954"/>
        <w:gridCol w:w="652"/>
        <w:gridCol w:w="779"/>
      </w:tblGrid>
      <w:tr w:rsidR="009D5C93" w:rsidRPr="009D5C93" w14:paraId="70EF5E2E" w14:textId="77777777" w:rsidTr="009D5C93"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0737AB" w14:textId="358C5BEC" w:rsidR="009D5C93" w:rsidRPr="00B30F3E" w:rsidRDefault="009D5C93" w:rsidP="009D5C93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</w:pPr>
            <w:r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lastRenderedPageBreak/>
              <w:t>Table S</w:t>
            </w:r>
            <w:r w:rsidR="004964B3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5</w:t>
            </w:r>
            <w:r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 xml:space="preserve">. </w:t>
            </w:r>
            <w:r w:rsidR="00EA4A47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Arithmetic accuracy model compari</w:t>
            </w:r>
            <w:r w:rsidR="004163A9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sons</w:t>
            </w:r>
          </w:p>
        </w:tc>
      </w:tr>
      <w:tr w:rsidR="004163A9" w:rsidRPr="004163A9" w14:paraId="473CB365" w14:textId="77777777" w:rsidTr="009D5C93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FCFA5B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1D4169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633682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2ED924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B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4D1198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Log-Likelihood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A8D40D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Devianc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DBDCC6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Chi-squar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B1810D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Chi 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B0C9DC" w14:textId="086B7139" w:rsidR="009D5C93" w:rsidRPr="009D5C93" w:rsidRDefault="00523196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p</w:t>
            </w:r>
          </w:p>
        </w:tc>
      </w:tr>
      <w:tr w:rsidR="004163A9" w:rsidRPr="004163A9" w14:paraId="4836AC3F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B058D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Intercept-onl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0E696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AE5C7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7767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BDE29B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7796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B0995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3879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B7897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7759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6DFC38" w14:textId="31FFAD11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71AF22" w14:textId="35EC458A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88D70" w14:textId="711A85A7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</w:tr>
      <w:tr w:rsidR="004163A9" w:rsidRPr="004163A9" w14:paraId="5D3B712D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ACD51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Ba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2393DD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EC4D71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7575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3BED2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764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9C3ECD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3778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222760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7557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D4CBE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202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5D7B5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B12DEB" w14:textId="1832CC63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&lt;.001</w:t>
            </w:r>
          </w:p>
        </w:tc>
      </w:tr>
      <w:tr w:rsidR="004163A9" w:rsidRPr="004163A9" w14:paraId="1AE2B041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1BF43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Sleep Depriv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3471B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BA183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7572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FFC19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7645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373F4D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-3776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415F5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7552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B3F8E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21C8D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9E31A0" w14:textId="6FD7B83F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.025</w:t>
            </w:r>
          </w:p>
        </w:tc>
      </w:tr>
      <w:tr w:rsidR="004163A9" w:rsidRPr="004163A9" w14:paraId="54876C7E" w14:textId="77777777" w:rsidTr="009D5C93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905B06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Sleep Deprivation x Session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0AB82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041CA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7574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8B8A0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7661.76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FAE95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3775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998FDF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755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1670E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2.23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B6677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A6D008" w14:textId="41C43143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.3</w:t>
            </w:r>
            <w:r w:rsidR="00085A84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3</w:t>
            </w:r>
          </w:p>
        </w:tc>
      </w:tr>
      <w:tr w:rsidR="009D5C93" w:rsidRPr="009D5C93" w14:paraId="17665742" w14:textId="77777777" w:rsidTr="009D5C93">
        <w:tc>
          <w:tcPr>
            <w:tcW w:w="0" w:type="auto"/>
            <w:gridSpan w:val="9"/>
            <w:tcBorders>
              <w:top w:val="double" w:sz="6" w:space="0" w:color="000000"/>
            </w:tcBorders>
            <w:vAlign w:val="center"/>
            <w:hideMark/>
          </w:tcPr>
          <w:p w14:paraId="6A59F058" w14:textId="2CE7BCFC" w:rsidR="009D5C93" w:rsidRPr="00AC21B8" w:rsidRDefault="00AC21B8" w:rsidP="00AC21B8">
            <w:pPr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</w:pPr>
            <w:r w:rsidRPr="00AC21B8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Note. </w:t>
            </w:r>
            <w:r w:rsidR="009D5C93" w:rsidRPr="00AC21B8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Models are compared against the previous level of model complexity. A base model </w:t>
            </w:r>
            <w:r w:rsidR="00586ABE" w:rsidRPr="00AC21B8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represents </w:t>
            </w:r>
            <w:r w:rsidR="009D5C93" w:rsidRPr="00AC21B8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a model with condition at baseline (22:00) and other factors, such as session (time-of-day) and order of stimulus within a given test. Interaction represents </w:t>
            </w:r>
            <w:r w:rsidR="000E26E6" w:rsidRPr="00AC21B8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an interaction</w:t>
            </w:r>
            <w:r w:rsidR="009D5C93" w:rsidRPr="00AC21B8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 between the effect of sleep deprivation </w:t>
            </w:r>
            <w:r w:rsidR="00CD014C" w:rsidRPr="00AC21B8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and session (time-of-day</w:t>
            </w:r>
            <w:r w:rsidR="009D5C93" w:rsidRPr="00AC21B8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)</w:t>
            </w:r>
            <w:r w:rsidR="00CD014C" w:rsidRPr="00AC21B8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.</w:t>
            </w:r>
          </w:p>
        </w:tc>
      </w:tr>
    </w:tbl>
    <w:p w14:paraId="4EEC015B" w14:textId="4C2E390C" w:rsidR="009D5C93" w:rsidRPr="004163A9" w:rsidRDefault="009D5C93">
      <w:pPr>
        <w:rPr>
          <w:sz w:val="20"/>
          <w:szCs w:val="20"/>
        </w:rPr>
      </w:pPr>
    </w:p>
    <w:p w14:paraId="147DFEB5" w14:textId="77777777" w:rsidR="002C733B" w:rsidRDefault="002C733B">
      <w: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9"/>
        <w:gridCol w:w="533"/>
        <w:gridCol w:w="1163"/>
        <w:gridCol w:w="1163"/>
        <w:gridCol w:w="1223"/>
        <w:gridCol w:w="1163"/>
        <w:gridCol w:w="889"/>
        <w:gridCol w:w="602"/>
        <w:gridCol w:w="745"/>
      </w:tblGrid>
      <w:tr w:rsidR="009D5C93" w:rsidRPr="009D5C93" w14:paraId="7203C276" w14:textId="77777777" w:rsidTr="009D5C93"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681BEA" w14:textId="2BDF62C3" w:rsidR="009D5C93" w:rsidRPr="00B30F3E" w:rsidRDefault="009D5C93" w:rsidP="009D5C93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</w:pPr>
            <w:r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lastRenderedPageBreak/>
              <w:t>Table S</w:t>
            </w:r>
            <w:r w:rsidR="004964B3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6</w:t>
            </w:r>
            <w:r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 xml:space="preserve">. </w:t>
            </w:r>
            <w:r w:rsidR="00EA4A47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Arithmetic reaction-time model compari</w:t>
            </w:r>
            <w:r w:rsidR="004163A9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sons</w:t>
            </w:r>
          </w:p>
        </w:tc>
      </w:tr>
      <w:tr w:rsidR="004163A9" w:rsidRPr="004163A9" w14:paraId="55D96158" w14:textId="77777777" w:rsidTr="009D5C93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481CA2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7F3EC2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974C07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4C8130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B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04BD58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Log-Likelihood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E0A792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Devianc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895446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Chi-squar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72B8CE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Chi 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28733B" w14:textId="0A6DBCD3" w:rsidR="009D5C93" w:rsidRPr="009D5C93" w:rsidRDefault="00523196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p</w:t>
            </w:r>
          </w:p>
        </w:tc>
      </w:tr>
      <w:tr w:rsidR="004163A9" w:rsidRPr="004163A9" w14:paraId="182FADAC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784EAE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Intercept-onl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6F174B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DD66EB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98302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C23AF0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98339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BBC71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99146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8F7D1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98292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7F2AE" w14:textId="2824CA11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5CA51" w14:textId="64FAD513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F3561" w14:textId="510D64F1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</w:tr>
      <w:tr w:rsidR="004163A9" w:rsidRPr="004163A9" w14:paraId="1BE9D11C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265461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Ba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801694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F2A05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98193.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2BDE34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98266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8494E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99086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11C0F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98173.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E6CD9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18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E2B545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50FC3E" w14:textId="1EA2B23B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&lt;.001</w:t>
            </w:r>
          </w:p>
        </w:tc>
      </w:tr>
      <w:tr w:rsidR="004163A9" w:rsidRPr="004163A9" w14:paraId="4FF7F1AA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7D8F0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Sleep Depriv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1A711C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723E2D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98186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819B1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98266.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8E70DE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99082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8CDF20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98164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88660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9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7C9BE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3790F" w14:textId="629C4192" w:rsidR="009D5C93" w:rsidRPr="009D5C93" w:rsidRDefault="00085A84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&lt;.01</w:t>
            </w:r>
          </w:p>
        </w:tc>
      </w:tr>
      <w:tr w:rsidR="004163A9" w:rsidRPr="004163A9" w14:paraId="4D580182" w14:textId="77777777" w:rsidTr="009D5C93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FEEFF4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Sleep Deprivation x Session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4864BE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4DA5AB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198181.36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D94007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198276.47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A1B24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-99077.68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022AC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198155.36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EFE37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8.96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9B8D19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80E181" w14:textId="1F8C6A76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.011</w:t>
            </w:r>
          </w:p>
        </w:tc>
      </w:tr>
      <w:tr w:rsidR="009D5C93" w:rsidRPr="009D5C93" w14:paraId="3236DF63" w14:textId="77777777" w:rsidTr="009D5C93">
        <w:tc>
          <w:tcPr>
            <w:tcW w:w="0" w:type="auto"/>
            <w:gridSpan w:val="9"/>
            <w:tcBorders>
              <w:top w:val="double" w:sz="6" w:space="0" w:color="000000"/>
            </w:tcBorders>
            <w:vAlign w:val="center"/>
            <w:hideMark/>
          </w:tcPr>
          <w:p w14:paraId="443EA46E" w14:textId="58DC6E23" w:rsidR="009D5C93" w:rsidRPr="00EE14B1" w:rsidRDefault="00CA1A93" w:rsidP="00CD014C">
            <w:pPr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</w:pPr>
            <w:r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Note. </w:t>
            </w:r>
            <w:r w:rsidR="009D5C93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Models are compared against the previous level of model complexity. A base model </w:t>
            </w:r>
            <w:r w:rsidR="00586ABE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represents </w:t>
            </w:r>
            <w:r w:rsidR="009D5C93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a model with condition at baseline (22:00) and other factors, such as session (time-of-day) and order of stimulus within a given test. Interaction represents </w:t>
            </w:r>
            <w:r w:rsidR="000E26E6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an interaction</w:t>
            </w:r>
            <w:r w:rsidR="009D5C93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 between the effect of sleep deprivation </w:t>
            </w:r>
            <w:r w:rsidR="00CD014C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and session (time-of-day).</w:t>
            </w:r>
          </w:p>
        </w:tc>
      </w:tr>
    </w:tbl>
    <w:p w14:paraId="244F526F" w14:textId="7E24A11E" w:rsidR="009D5C93" w:rsidRPr="004163A9" w:rsidRDefault="009D5C93">
      <w:pPr>
        <w:rPr>
          <w:sz w:val="20"/>
          <w:szCs w:val="20"/>
        </w:rPr>
      </w:pPr>
    </w:p>
    <w:p w14:paraId="02E3D4FC" w14:textId="77777777" w:rsidR="002C733B" w:rsidRDefault="002C733B">
      <w: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1"/>
        <w:gridCol w:w="547"/>
        <w:gridCol w:w="1082"/>
        <w:gridCol w:w="1082"/>
        <w:gridCol w:w="1270"/>
        <w:gridCol w:w="1089"/>
        <w:gridCol w:w="925"/>
        <w:gridCol w:w="630"/>
        <w:gridCol w:w="764"/>
      </w:tblGrid>
      <w:tr w:rsidR="009D5C93" w:rsidRPr="009D5C93" w14:paraId="43F9161A" w14:textId="77777777" w:rsidTr="009D5C93"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325524" w14:textId="33BF9165" w:rsidR="009D5C93" w:rsidRPr="00B30F3E" w:rsidRDefault="009D5C93" w:rsidP="009D5C93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</w:pPr>
            <w:r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lastRenderedPageBreak/>
              <w:t>Table S</w:t>
            </w:r>
            <w:r w:rsidR="004964B3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7</w:t>
            </w:r>
            <w:r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 xml:space="preserve">. Short-term memory </w:t>
            </w:r>
            <w:r w:rsidR="00EA4A47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a</w:t>
            </w:r>
            <w:r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 xml:space="preserve">ccuracy </w:t>
            </w:r>
            <w:r w:rsidR="00EA4A47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m</w:t>
            </w:r>
            <w:r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 xml:space="preserve">odel </w:t>
            </w:r>
            <w:r w:rsidR="00EA4A47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c</w:t>
            </w:r>
            <w:r w:rsidR="004163A9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omparisons</w:t>
            </w:r>
          </w:p>
        </w:tc>
      </w:tr>
      <w:tr w:rsidR="004163A9" w:rsidRPr="004163A9" w14:paraId="1F029EA9" w14:textId="77777777" w:rsidTr="009D5C93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D1BCFC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4BEBB6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9E68A0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20B536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B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D4D8D3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Log-Likelihood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8EC20A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Devianc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B6B3A0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Chi-squar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15F197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Chi 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E2206C" w14:textId="56F4D843" w:rsidR="009D5C93" w:rsidRPr="009D5C93" w:rsidRDefault="00523196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p</w:t>
            </w:r>
          </w:p>
        </w:tc>
      </w:tr>
      <w:tr w:rsidR="004163A9" w:rsidRPr="004163A9" w14:paraId="54A9157E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8D818D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Intercept-onl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AFD4FD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AD4C9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7117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120BEB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715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601B99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8554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0FA5A3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7109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5204CE" w14:textId="36774875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8F1B39" w14:textId="2F6C2F62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40FA6" w14:textId="1ACB8A47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</w:tr>
      <w:tr w:rsidR="004163A9" w:rsidRPr="004163A9" w14:paraId="5AEC34E6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A72F0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Ba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85E2B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17091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6801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180F17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6876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7C9D6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8391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6E078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6783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E519C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325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3D8471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0EDAC9" w14:textId="68DD0456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&lt;.001</w:t>
            </w:r>
          </w:p>
        </w:tc>
      </w:tr>
      <w:tr w:rsidR="004163A9" w:rsidRPr="004163A9" w14:paraId="465CF6B1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63A44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Sleep Depriv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E60CF6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BED10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6791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128BC1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6874.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883837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8385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E16C4C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6771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04830B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1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3F1F9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06A10C" w14:textId="01FC3E6C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&lt;.001</w:t>
            </w:r>
          </w:p>
        </w:tc>
      </w:tr>
      <w:tr w:rsidR="004163A9" w:rsidRPr="004163A9" w14:paraId="59170245" w14:textId="77777777" w:rsidTr="009D5C93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0BA04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Sleep Deprivation x Session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D23DD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75AB3B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16784.98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36B705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16884.36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82AAF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-8380.49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2A5CC2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16760.98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54881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2B6862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06A9D" w14:textId="2EB2533A" w:rsidR="009D5C93" w:rsidRPr="009642B2" w:rsidRDefault="009642B2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642B2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&lt;.01</w:t>
            </w:r>
          </w:p>
        </w:tc>
      </w:tr>
      <w:tr w:rsidR="009D5C93" w:rsidRPr="009D5C93" w14:paraId="50AB5EF0" w14:textId="77777777" w:rsidTr="009D5C93">
        <w:tc>
          <w:tcPr>
            <w:tcW w:w="0" w:type="auto"/>
            <w:gridSpan w:val="9"/>
            <w:tcBorders>
              <w:top w:val="double" w:sz="6" w:space="0" w:color="000000"/>
            </w:tcBorders>
            <w:vAlign w:val="center"/>
            <w:hideMark/>
          </w:tcPr>
          <w:p w14:paraId="62BEE6DC" w14:textId="248345B2" w:rsidR="009D5C93" w:rsidRPr="00EE14B1" w:rsidRDefault="00EE14B1" w:rsidP="00EE14B1">
            <w:pPr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</w:pPr>
            <w:r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Note. </w:t>
            </w:r>
            <w:r w:rsidR="009D5C93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Models are compared against the previous level of model complexity. A base model </w:t>
            </w:r>
            <w:r w:rsidR="00586ABE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represents </w:t>
            </w:r>
            <w:r w:rsidR="009D5C93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a model with condition at baseline (22:00) and other factors, such as session (time-of-day) and order of stimulus within a given test. Interaction represents </w:t>
            </w:r>
            <w:r w:rsidR="000E26E6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an interaction</w:t>
            </w:r>
            <w:r w:rsidR="009D5C93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 between the effect of sleep deprivation</w:t>
            </w:r>
            <w:r w:rsidR="00CD014C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 and session (time-of-day).</w:t>
            </w:r>
          </w:p>
        </w:tc>
      </w:tr>
    </w:tbl>
    <w:p w14:paraId="5E45F907" w14:textId="5965EEEF" w:rsidR="009D5C93" w:rsidRPr="004163A9" w:rsidRDefault="009D5C93">
      <w:pPr>
        <w:rPr>
          <w:sz w:val="20"/>
          <w:szCs w:val="20"/>
        </w:rPr>
      </w:pPr>
    </w:p>
    <w:p w14:paraId="1D75723D" w14:textId="77777777" w:rsidR="002C733B" w:rsidRDefault="002C733B">
      <w: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3"/>
        <w:gridCol w:w="565"/>
        <w:gridCol w:w="1004"/>
        <w:gridCol w:w="1004"/>
        <w:gridCol w:w="1333"/>
        <w:gridCol w:w="1126"/>
        <w:gridCol w:w="971"/>
        <w:gridCol w:w="668"/>
        <w:gridCol w:w="676"/>
      </w:tblGrid>
      <w:tr w:rsidR="009D5C93" w:rsidRPr="009D5C93" w14:paraId="2FA2340B" w14:textId="77777777" w:rsidTr="009D5C93"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0EB0D1" w14:textId="5DD9F4A6" w:rsidR="009D5C93" w:rsidRPr="00B30F3E" w:rsidRDefault="009D5C93" w:rsidP="009D5C93">
            <w:pPr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</w:pPr>
            <w:r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lastRenderedPageBreak/>
              <w:t>Table S</w:t>
            </w:r>
            <w:r w:rsidR="00685D36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8</w:t>
            </w:r>
            <w:r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 xml:space="preserve">a. </w:t>
            </w:r>
            <w:r w:rsidR="00EA4A47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Working memory accuracy model compari</w:t>
            </w:r>
            <w:r w:rsidR="004163A9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sons</w:t>
            </w:r>
          </w:p>
        </w:tc>
      </w:tr>
      <w:tr w:rsidR="004163A9" w:rsidRPr="004163A9" w14:paraId="352E7708" w14:textId="77777777" w:rsidTr="009D5C93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B355F8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F61258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2A6834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EC4923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B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BEB109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Log-Likelihood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9A80A1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Devianc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45A2F1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Chi-squar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88B42B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Chi 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74AD70" w14:textId="47D04F3E" w:rsidR="009D5C93" w:rsidRPr="009D5C93" w:rsidRDefault="00523196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p</w:t>
            </w:r>
          </w:p>
        </w:tc>
      </w:tr>
      <w:tr w:rsidR="004163A9" w:rsidRPr="004163A9" w14:paraId="144E2BFF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994379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Intercept-onl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E636E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95113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6012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A7FEC7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6026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E5C69A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3004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0BF2A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6008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B27118" w14:textId="04FDF32F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98BF6" w14:textId="12866589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B1D41" w14:textId="004BE881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</w:tr>
      <w:tr w:rsidR="004163A9" w:rsidRPr="004163A9" w14:paraId="55ECEE28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A7FE6" w14:textId="77777777" w:rsidR="009D5C93" w:rsidRPr="00DC0810" w:rsidRDefault="009D5C93" w:rsidP="009D5C93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DC0810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Ba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095F1D" w14:textId="77777777" w:rsidR="009D5C93" w:rsidRPr="00DC0810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DC0810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92BD17" w14:textId="77777777" w:rsidR="009D5C93" w:rsidRPr="00DC0810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DC0810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6003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6D083A" w14:textId="77777777" w:rsidR="009D5C93" w:rsidRPr="00DC0810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DC0810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605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E17011" w14:textId="77777777" w:rsidR="009D5C93" w:rsidRPr="00DC0810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DC0810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-2994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94EB3A" w14:textId="77777777" w:rsidR="009D5C93" w:rsidRPr="00DC0810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DC0810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5989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1112F9" w14:textId="77777777" w:rsidR="009D5C93" w:rsidRPr="00DC0810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DC0810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19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119A86" w14:textId="77777777" w:rsidR="009D5C93" w:rsidRPr="00DC0810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DC0810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61C5C5" w14:textId="11604533" w:rsidR="009D5C93" w:rsidRPr="00DC0810" w:rsidRDefault="00DC0810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DC0810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&lt;.01</w:t>
            </w:r>
          </w:p>
        </w:tc>
      </w:tr>
      <w:tr w:rsidR="004163A9" w:rsidRPr="004163A9" w14:paraId="3A164646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95B54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Sleep Depriv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1ADD0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65C7A0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6002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80E67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6055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3D77FC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2993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30CDF8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5986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5A919E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3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10AE0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B2138" w14:textId="354B6974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.08</w:t>
            </w:r>
          </w:p>
        </w:tc>
      </w:tr>
      <w:tr w:rsidR="004163A9" w:rsidRPr="004163A9" w14:paraId="33D2F33A" w14:textId="77777777" w:rsidTr="009D5C93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2B89C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Sleep Deprivation x Session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0EF98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47987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6001.1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70BAE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6068.3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7F1AB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2990.56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F16B2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5981.1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681F4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4.94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045EEF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BAC2E0" w14:textId="58AB90EA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.0</w:t>
            </w:r>
            <w:r w:rsidR="00DC0810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9</w:t>
            </w:r>
          </w:p>
        </w:tc>
      </w:tr>
      <w:tr w:rsidR="009D5C93" w:rsidRPr="009D5C93" w14:paraId="5E1C799C" w14:textId="77777777" w:rsidTr="009D5C93">
        <w:tc>
          <w:tcPr>
            <w:tcW w:w="0" w:type="auto"/>
            <w:gridSpan w:val="9"/>
            <w:tcBorders>
              <w:top w:val="double" w:sz="6" w:space="0" w:color="000000"/>
            </w:tcBorders>
            <w:vAlign w:val="center"/>
            <w:hideMark/>
          </w:tcPr>
          <w:p w14:paraId="3EC9C878" w14:textId="67C14EE6" w:rsidR="009D5C93" w:rsidRPr="00EE14B1" w:rsidRDefault="00EE14B1" w:rsidP="00EE14B1">
            <w:pPr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</w:pPr>
            <w:r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Note. </w:t>
            </w:r>
            <w:r w:rsidR="009D5C93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Models are compared against the previous level of model complexity. A base model </w:t>
            </w:r>
            <w:r w:rsidR="00586ABE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represents </w:t>
            </w:r>
            <w:r w:rsidR="009D5C93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a model with condition at baseline (22:00) and other factors, such as session (time-of-day) and order of stimulus within a given test. Interaction represents </w:t>
            </w:r>
            <w:r w:rsidR="000E26E6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an interaction</w:t>
            </w:r>
            <w:r w:rsidR="009D5C93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 between the effect of sleep deprivation</w:t>
            </w:r>
            <w:r w:rsidR="00CD014C" w:rsidRPr="00BC3739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 and session (time-of-day)</w:t>
            </w:r>
            <w:r w:rsidR="00CD014C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.</w:t>
            </w:r>
          </w:p>
        </w:tc>
      </w:tr>
    </w:tbl>
    <w:p w14:paraId="368C272F" w14:textId="05724398" w:rsidR="009D5C93" w:rsidRPr="004163A9" w:rsidRDefault="009D5C93">
      <w:pPr>
        <w:rPr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1"/>
        <w:gridCol w:w="567"/>
        <w:gridCol w:w="1008"/>
        <w:gridCol w:w="1008"/>
        <w:gridCol w:w="1340"/>
        <w:gridCol w:w="1130"/>
        <w:gridCol w:w="976"/>
        <w:gridCol w:w="672"/>
        <w:gridCol w:w="548"/>
      </w:tblGrid>
      <w:tr w:rsidR="009D5C93" w:rsidRPr="009D5C93" w14:paraId="6055C296" w14:textId="77777777" w:rsidTr="009D5C93"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FBDCE3" w14:textId="65E20971" w:rsidR="009D5C93" w:rsidRPr="009D5C93" w:rsidRDefault="009D5C93" w:rsidP="009D5C93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Table S</w:t>
            </w:r>
            <w:r w:rsidR="00685D36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8</w:t>
            </w:r>
            <w:r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 xml:space="preserve">b. </w:t>
            </w:r>
            <w:r w:rsidR="00EA4A47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Working memory accuracy model compari</w:t>
            </w:r>
            <w:r w:rsidR="004163A9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sons</w:t>
            </w:r>
          </w:p>
        </w:tc>
      </w:tr>
      <w:tr w:rsidR="00857BD3" w:rsidRPr="004163A9" w14:paraId="69827F32" w14:textId="77777777" w:rsidTr="009D5C93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16D154" w14:textId="5CF7BCB1" w:rsidR="00857BD3" w:rsidRPr="009D5C93" w:rsidRDefault="00857BD3" w:rsidP="00857BD3">
            <w:pPr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695F60" w14:textId="6E0FC221" w:rsidR="00857BD3" w:rsidRPr="009D5C93" w:rsidRDefault="00857BD3" w:rsidP="00857BD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7CDA3D" w14:textId="629A8284" w:rsidR="00857BD3" w:rsidRPr="009D5C93" w:rsidRDefault="00857BD3" w:rsidP="00857BD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CD335F" w14:textId="4A8EBCE6" w:rsidR="00857BD3" w:rsidRPr="009D5C93" w:rsidRDefault="00857BD3" w:rsidP="00857BD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B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389BDA" w14:textId="30BFB6E6" w:rsidR="00857BD3" w:rsidRPr="009D5C93" w:rsidRDefault="00857BD3" w:rsidP="00857BD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Log-Likelihood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BFD9F5" w14:textId="1902E0B7" w:rsidR="00857BD3" w:rsidRPr="009D5C93" w:rsidRDefault="00857BD3" w:rsidP="00857BD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Devianc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1944BA" w14:textId="503FE8D4" w:rsidR="00857BD3" w:rsidRPr="009D5C93" w:rsidRDefault="00857BD3" w:rsidP="00857BD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Chi-squar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6E5A4D" w14:textId="65E407D8" w:rsidR="00857BD3" w:rsidRPr="009D5C93" w:rsidRDefault="00857BD3" w:rsidP="00857BD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Chi 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8B27CC" w14:textId="469116C3" w:rsidR="00857BD3" w:rsidRPr="009D5C93" w:rsidRDefault="00857BD3" w:rsidP="00857BD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p</w:t>
            </w:r>
          </w:p>
        </w:tc>
      </w:tr>
      <w:tr w:rsidR="004163A9" w:rsidRPr="004163A9" w14:paraId="632EA68E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5682F2" w14:textId="5DFF8C77" w:rsidR="009D5C93" w:rsidRPr="009D5C93" w:rsidRDefault="00F94E50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Ba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A5953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71B612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6003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62A01D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605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A54EA1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2994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C64504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5989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26BB7" w14:textId="019370D0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B2D56" w14:textId="03CAEF1A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071EA0" w14:textId="11A0A2AD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</w:tr>
      <w:tr w:rsidR="004163A9" w:rsidRPr="004163A9" w14:paraId="3808108F" w14:textId="77777777" w:rsidTr="009D5C93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88BE7" w14:textId="7BD050E3" w:rsidR="009D5C93" w:rsidRPr="009D5C93" w:rsidRDefault="00F94E50" w:rsidP="009D5C93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Sleep Deprivation x Session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BC920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BFB0E8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6001.1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F29DC9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6068.3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9BD1E7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-2990.56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0795D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5981.1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CCB497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38A321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6EB28" w14:textId="48E3590B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.05</w:t>
            </w:r>
          </w:p>
        </w:tc>
      </w:tr>
      <w:tr w:rsidR="00F94E50" w:rsidRPr="009D5C93" w14:paraId="6108A20F" w14:textId="77777777" w:rsidTr="00A503C2">
        <w:tc>
          <w:tcPr>
            <w:tcW w:w="0" w:type="auto"/>
            <w:gridSpan w:val="9"/>
            <w:tcBorders>
              <w:top w:val="double" w:sz="6" w:space="0" w:color="000000"/>
            </w:tcBorders>
            <w:vAlign w:val="center"/>
            <w:hideMark/>
          </w:tcPr>
          <w:p w14:paraId="3055A787" w14:textId="2F1E8D9D" w:rsidR="00F94E50" w:rsidRPr="00EE14B1" w:rsidRDefault="00EE14B1" w:rsidP="00EE14B1">
            <w:pPr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</w:pPr>
            <w:r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Note. </w:t>
            </w:r>
            <w:r w:rsidR="00F94E50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Models are compared against the previous level of model complexity. A base model represents a model with condition at baseline (22:00) and other factors, such as session (time-of-day) and order of stimulus within a given test. Interaction represents </w:t>
            </w:r>
            <w:r w:rsidR="000E26E6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an interaction</w:t>
            </w:r>
            <w:r w:rsidR="00F94E50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 between the effect of sleep deprivation</w:t>
            </w:r>
            <w:r w:rsidR="00B56D98" w:rsidRPr="00BC3739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 and session (time-of-day)</w:t>
            </w:r>
            <w:r w:rsidR="00B56D98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.</w:t>
            </w:r>
          </w:p>
        </w:tc>
      </w:tr>
    </w:tbl>
    <w:p w14:paraId="0B97E39B" w14:textId="233E063F" w:rsidR="009D5C93" w:rsidRDefault="009D5C93">
      <w:pPr>
        <w:rPr>
          <w:sz w:val="20"/>
          <w:szCs w:val="20"/>
        </w:rPr>
      </w:pPr>
    </w:p>
    <w:p w14:paraId="1D826ED6" w14:textId="5965D406" w:rsidR="00F94E50" w:rsidRDefault="00F94E50">
      <w:pPr>
        <w:rPr>
          <w:sz w:val="20"/>
          <w:szCs w:val="20"/>
        </w:rPr>
      </w:pPr>
    </w:p>
    <w:p w14:paraId="3283C465" w14:textId="77777777" w:rsidR="002B441D" w:rsidRPr="004163A9" w:rsidRDefault="002B441D">
      <w:pPr>
        <w:rPr>
          <w:sz w:val="20"/>
          <w:szCs w:val="20"/>
        </w:rPr>
      </w:pPr>
    </w:p>
    <w:p w14:paraId="2E9C2CDA" w14:textId="77777777" w:rsidR="002C733B" w:rsidRDefault="002C733B">
      <w: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7"/>
        <w:gridCol w:w="550"/>
        <w:gridCol w:w="1089"/>
        <w:gridCol w:w="1089"/>
        <w:gridCol w:w="1282"/>
        <w:gridCol w:w="1096"/>
        <w:gridCol w:w="930"/>
        <w:gridCol w:w="637"/>
        <w:gridCol w:w="770"/>
      </w:tblGrid>
      <w:tr w:rsidR="009D5C93" w:rsidRPr="009D5C93" w14:paraId="5E4D4A5A" w14:textId="77777777" w:rsidTr="009D5C93"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6C6AE2" w14:textId="6D834988" w:rsidR="009D5C93" w:rsidRPr="009D5C93" w:rsidRDefault="009D5C93" w:rsidP="009D5C93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lastRenderedPageBreak/>
              <w:t>Table S</w:t>
            </w:r>
            <w:r w:rsidR="00685D36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9</w:t>
            </w:r>
            <w:r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 xml:space="preserve">. </w:t>
            </w:r>
            <w:r w:rsidR="00EA4A47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Stroop mistakes model compari</w:t>
            </w:r>
            <w:r w:rsidR="004163A9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sons</w:t>
            </w:r>
          </w:p>
        </w:tc>
      </w:tr>
      <w:tr w:rsidR="004163A9" w:rsidRPr="004163A9" w14:paraId="0FEB2BFC" w14:textId="77777777" w:rsidTr="009D5C93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2A3EE7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BC0673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503E26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6CFF83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B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9317E9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Log-Likelihood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091EE2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Devianc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F2AAC1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Chi-squar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8D821C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Chi 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C53767" w14:textId="228BC2F7" w:rsidR="009D5C93" w:rsidRPr="009D5C93" w:rsidRDefault="00523196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p</w:t>
            </w:r>
          </w:p>
        </w:tc>
      </w:tr>
      <w:tr w:rsidR="004163A9" w:rsidRPr="004163A9" w14:paraId="4E2329C9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03138D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Intercept-onl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1DA1F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99F32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6922.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8D0307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6949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B9F06B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8458.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4920A6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6916.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7649BB" w14:textId="62BE4558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78B6F" w14:textId="2BE7E587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D0EF3" w14:textId="21076147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</w:tr>
      <w:tr w:rsidR="004163A9" w:rsidRPr="00491B38" w14:paraId="271E7A42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6F5FD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Ba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7A8F3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95B67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1691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F45231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16974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1D820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-8448.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CD118D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16897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72476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19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EC5B0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E2F6B0" w14:textId="486A1F32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&lt;.001</w:t>
            </w:r>
          </w:p>
        </w:tc>
      </w:tr>
      <w:tr w:rsidR="004163A9" w:rsidRPr="004163A9" w14:paraId="7C627409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4F1EB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Sleep Depriv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1AA34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B3A98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691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3D1C8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6982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03A319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8447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94CDD2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6894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8E607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2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D743C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0E588" w14:textId="1E18CC3A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.09</w:t>
            </w:r>
          </w:p>
        </w:tc>
      </w:tr>
      <w:tr w:rsidR="004163A9" w:rsidRPr="004163A9" w14:paraId="48AC6781" w14:textId="77777777" w:rsidTr="009D5C93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0A712E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Sleep Deprivation x Session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A4F1E9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E16FAF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6912.75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63FBF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7003.3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4884E9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8446.37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1FC8AB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6892.75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6222C8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D4A9F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8461E5" w14:textId="15489F6D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.45</w:t>
            </w:r>
          </w:p>
        </w:tc>
      </w:tr>
      <w:tr w:rsidR="009D5C93" w:rsidRPr="009D5C93" w14:paraId="700B3DEB" w14:textId="77777777" w:rsidTr="009D5C93">
        <w:tc>
          <w:tcPr>
            <w:tcW w:w="0" w:type="auto"/>
            <w:gridSpan w:val="9"/>
            <w:tcBorders>
              <w:top w:val="double" w:sz="6" w:space="0" w:color="000000"/>
            </w:tcBorders>
            <w:vAlign w:val="center"/>
            <w:hideMark/>
          </w:tcPr>
          <w:p w14:paraId="190BAD7C" w14:textId="552B5F59" w:rsidR="009D5C93" w:rsidRPr="009D5C93" w:rsidRDefault="00857E9B" w:rsidP="00EE14B1">
            <w:pPr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Note. </w:t>
            </w:r>
            <w:r w:rsidR="009D5C93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Models are compared against the previous level of model complexity. A base model </w:t>
            </w:r>
            <w:r w:rsidR="00586ABE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represents </w:t>
            </w:r>
            <w:r w:rsidR="009D5C93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a model with condition at baseline (22:00) and other factors, such as session (time-of-day) and order of stimulus within a given test. Interaction represents </w:t>
            </w:r>
            <w:r w:rsidR="000E26E6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an interaction</w:t>
            </w:r>
            <w:r w:rsidR="009D5C93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 between the effect of sleep deprivation</w:t>
            </w:r>
            <w:r w:rsidR="00B56D98" w:rsidRPr="00BC3739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 and session (time-of-day)</w:t>
            </w:r>
            <w:r w:rsidR="00B56D98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.</w:t>
            </w:r>
          </w:p>
        </w:tc>
      </w:tr>
    </w:tbl>
    <w:p w14:paraId="6D8FE619" w14:textId="7A535255" w:rsidR="009D5C93" w:rsidRPr="004163A9" w:rsidRDefault="009D5C93">
      <w:pPr>
        <w:rPr>
          <w:sz w:val="20"/>
          <w:szCs w:val="20"/>
        </w:rPr>
      </w:pPr>
    </w:p>
    <w:p w14:paraId="3568537D" w14:textId="77777777" w:rsidR="002C733B" w:rsidRDefault="002C733B">
      <w: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2"/>
        <w:gridCol w:w="547"/>
        <w:gridCol w:w="1192"/>
        <w:gridCol w:w="1192"/>
        <w:gridCol w:w="1269"/>
        <w:gridCol w:w="1192"/>
        <w:gridCol w:w="920"/>
        <w:gridCol w:w="629"/>
        <w:gridCol w:w="527"/>
      </w:tblGrid>
      <w:tr w:rsidR="009D5C93" w:rsidRPr="009D5C93" w14:paraId="1D79858A" w14:textId="77777777" w:rsidTr="009D5C93"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68D9D5" w14:textId="0385E281" w:rsidR="009D5C93" w:rsidRPr="009D5C93" w:rsidRDefault="009D5C93" w:rsidP="009D5C93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lastRenderedPageBreak/>
              <w:t>Table S</w:t>
            </w:r>
            <w:r w:rsidR="00685D36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10</w:t>
            </w:r>
            <w:r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 xml:space="preserve">. Stroop </w:t>
            </w:r>
            <w:r w:rsidR="00EA4A47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cognitive conflict reaction-time model compari</w:t>
            </w:r>
            <w:r w:rsidR="004163A9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sons</w:t>
            </w:r>
          </w:p>
        </w:tc>
      </w:tr>
      <w:tr w:rsidR="004163A9" w:rsidRPr="004163A9" w14:paraId="3A170E50" w14:textId="77777777" w:rsidTr="009D5C93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04CBB5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07D106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EA86BC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3F8C94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B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00B8AB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Log-Likelihood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B96D15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Devianc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9AAD4C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Chi-squar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F72150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Chi 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C5D8B2" w14:textId="2BA160EB" w:rsidR="009D5C93" w:rsidRPr="009D5C93" w:rsidRDefault="00523196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p</w:t>
            </w:r>
          </w:p>
        </w:tc>
      </w:tr>
      <w:tr w:rsidR="004163A9" w:rsidRPr="004163A9" w14:paraId="2F909452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CF140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Intercept-onl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0FE417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E16E6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167434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17FDF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167456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8373D6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-83714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FFD33F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167428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8177D" w14:textId="02F6B329" w:rsidR="009D5C93" w:rsidRPr="009D5C93" w:rsidRDefault="009D5C93" w:rsidP="004874B1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89FD24" w14:textId="51E889DD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102AD" w14:textId="4D323E86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</w:tr>
      <w:tr w:rsidR="004163A9" w:rsidRPr="004163A9" w14:paraId="4E796F5F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96DB30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Ba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3B2A1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89D6F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67438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C8816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67489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0D88E3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83712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493E97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67424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F2DD54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3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21BB61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1E463D" w14:textId="385F8651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.49</w:t>
            </w:r>
          </w:p>
        </w:tc>
      </w:tr>
      <w:tr w:rsidR="004163A9" w:rsidRPr="004163A9" w14:paraId="51FB3C1D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B267DB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Sleep Depriv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6F5F5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670B9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67439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2F564E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67498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EB3CB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83711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145B32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67423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B6EF1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DC1554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B0213" w14:textId="43B0A293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.38</w:t>
            </w:r>
          </w:p>
        </w:tc>
      </w:tr>
      <w:tr w:rsidR="004163A9" w:rsidRPr="004163A9" w14:paraId="650F9636" w14:textId="77777777" w:rsidTr="009D5C93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3DFAA1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Sleep Deprivation x Session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C4C104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D77B8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67440.65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568957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67513.97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DF8AA1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83710.33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5E28F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67420.65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6157E7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3.2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5FC21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65535" w14:textId="6A59B060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.20</w:t>
            </w:r>
          </w:p>
        </w:tc>
      </w:tr>
      <w:tr w:rsidR="009D5C93" w:rsidRPr="009D5C93" w14:paraId="56C79BA5" w14:textId="77777777" w:rsidTr="009D5C93">
        <w:tc>
          <w:tcPr>
            <w:tcW w:w="0" w:type="auto"/>
            <w:gridSpan w:val="9"/>
            <w:tcBorders>
              <w:top w:val="double" w:sz="6" w:space="0" w:color="000000"/>
            </w:tcBorders>
            <w:vAlign w:val="center"/>
            <w:hideMark/>
          </w:tcPr>
          <w:p w14:paraId="22028C28" w14:textId="0967983D" w:rsidR="009D5C93" w:rsidRPr="00EE14B1" w:rsidRDefault="00857E9B" w:rsidP="00EE14B1">
            <w:pPr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</w:pPr>
            <w:r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Note. </w:t>
            </w:r>
            <w:r w:rsidR="009D5C93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Models are compared against the previous level of model complexity. A base model </w:t>
            </w:r>
            <w:r w:rsidR="00586ABE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represents </w:t>
            </w:r>
            <w:r w:rsidR="009D5C93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a model with condition at baseline (22:00) and other factors, such as session (time-of-day) and order of stimulus within a given test. Interaction represents a</w:t>
            </w:r>
            <w:r w:rsidR="000E26E6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n</w:t>
            </w:r>
            <w:r w:rsidR="009D5C93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 interaction between the effect of sleep deprivation</w:t>
            </w:r>
            <w:r w:rsidR="00B56D98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 </w:t>
            </w:r>
            <w:r w:rsidR="00B56D98" w:rsidRPr="00BC3739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and session (time-of-day)</w:t>
            </w:r>
            <w:r w:rsidR="00B56D98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.</w:t>
            </w:r>
          </w:p>
        </w:tc>
      </w:tr>
    </w:tbl>
    <w:p w14:paraId="698A91B8" w14:textId="42AADCDC" w:rsidR="009D5C93" w:rsidRPr="004163A9" w:rsidRDefault="009D5C93">
      <w:pPr>
        <w:rPr>
          <w:sz w:val="20"/>
          <w:szCs w:val="20"/>
        </w:rPr>
      </w:pPr>
    </w:p>
    <w:p w14:paraId="06CC75B4" w14:textId="77777777" w:rsidR="002C733B" w:rsidRDefault="002C733B">
      <w: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1"/>
        <w:gridCol w:w="571"/>
        <w:gridCol w:w="1015"/>
        <w:gridCol w:w="1015"/>
        <w:gridCol w:w="1353"/>
        <w:gridCol w:w="1138"/>
        <w:gridCol w:w="986"/>
        <w:gridCol w:w="680"/>
        <w:gridCol w:w="551"/>
      </w:tblGrid>
      <w:tr w:rsidR="009D5C93" w:rsidRPr="009D5C93" w14:paraId="3A28FDD2" w14:textId="77777777" w:rsidTr="009D5C93"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188813" w14:textId="72931B8F" w:rsidR="009D5C93" w:rsidRPr="009D5C93" w:rsidRDefault="009D5C93" w:rsidP="009D5C93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lastRenderedPageBreak/>
              <w:t>Table S1</w:t>
            </w:r>
            <w:r w:rsidR="00685D36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1</w:t>
            </w:r>
            <w:r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 xml:space="preserve">. Stroop </w:t>
            </w:r>
            <w:r w:rsidR="00EA4A47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cogn</w:t>
            </w:r>
            <w:r w:rsid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i</w:t>
            </w:r>
            <w:r w:rsidR="000E26E6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 xml:space="preserve">tive </w:t>
            </w:r>
            <w:r w:rsidR="00EA4A47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conflict reaction-time variation model compari</w:t>
            </w:r>
            <w:r w:rsidR="004163A9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sons</w:t>
            </w:r>
          </w:p>
        </w:tc>
      </w:tr>
      <w:tr w:rsidR="004163A9" w:rsidRPr="004163A9" w14:paraId="2FD51C0D" w14:textId="77777777" w:rsidTr="009D5C93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9E2E9D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6F2842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68430C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E0D962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B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005D05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Log-Likelihood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FD492D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Devianc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ED44AC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Chi-squar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70681B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Chi 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56A3C1" w14:textId="6592DC86" w:rsidR="009D5C93" w:rsidRPr="009D5C93" w:rsidRDefault="00523196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p</w:t>
            </w:r>
          </w:p>
        </w:tc>
      </w:tr>
      <w:tr w:rsidR="004163A9" w:rsidRPr="004163A9" w14:paraId="17EF896B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A1D8CB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Intercept-onl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06B4D1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3A44B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8003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D2C071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8016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D77CE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3998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A01FC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7997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B0CD2" w14:textId="25B497C6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F799D2" w14:textId="0978B215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D4FCB5" w14:textId="40614B3D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</w:tr>
      <w:tr w:rsidR="004163A9" w:rsidRPr="004163A9" w14:paraId="532B197E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77834B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Ba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F4C1A5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591E9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7998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AB6F9D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8029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E596F4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-3992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DCDBF8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7984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EF7DF4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13.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BFD0B5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B68C25" w14:textId="0DD03DF3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.01</w:t>
            </w:r>
          </w:p>
        </w:tc>
      </w:tr>
      <w:tr w:rsidR="004163A9" w:rsidRPr="004163A9" w14:paraId="38400DC7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7DDD81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Sleep Depriv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A76977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85DEA3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7998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BAD5F9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8034.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FAB98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3991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569CB1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7982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60E29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1A2F43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93D42F" w14:textId="08E55C69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.24</w:t>
            </w:r>
          </w:p>
        </w:tc>
      </w:tr>
      <w:tr w:rsidR="004163A9" w:rsidRPr="004163A9" w14:paraId="1F7F8C78" w14:textId="77777777" w:rsidTr="009D5C93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D6B21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Sleep Deprivation x Session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E390AD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3225D3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8001.77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E1D590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8046.17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CABAD9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3990.88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6EDFE3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7981.77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FE520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5D86A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C218B" w14:textId="6216E668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.58</w:t>
            </w:r>
          </w:p>
        </w:tc>
      </w:tr>
      <w:tr w:rsidR="009D5C93" w:rsidRPr="009D5C93" w14:paraId="5C682671" w14:textId="77777777" w:rsidTr="009D5C93">
        <w:tc>
          <w:tcPr>
            <w:tcW w:w="0" w:type="auto"/>
            <w:gridSpan w:val="9"/>
            <w:tcBorders>
              <w:top w:val="double" w:sz="6" w:space="0" w:color="000000"/>
            </w:tcBorders>
            <w:vAlign w:val="center"/>
            <w:hideMark/>
          </w:tcPr>
          <w:p w14:paraId="7B3C8931" w14:textId="401619E5" w:rsidR="009D5C93" w:rsidRPr="00EE14B1" w:rsidRDefault="00857E9B" w:rsidP="00EE14B1">
            <w:pPr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</w:pPr>
            <w:r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Note. </w:t>
            </w:r>
            <w:r w:rsidR="009D5C93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Models are compared against the previous level of model complexity. A base model </w:t>
            </w:r>
            <w:r w:rsidR="00586ABE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represents </w:t>
            </w:r>
            <w:r w:rsidR="009D5C93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a model with condition at baseline (22:00) and other factors, such as session (time-of-day) and order of stimulus within a given test. Interaction represents a</w:t>
            </w:r>
            <w:r w:rsidR="000E26E6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n</w:t>
            </w:r>
            <w:r w:rsidR="009D5C93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 interaction between the effect of sleep deprivation </w:t>
            </w:r>
            <w:r w:rsidR="00B56D98" w:rsidRPr="00BC3739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and session (time-of-day)</w:t>
            </w:r>
            <w:r w:rsidR="00B56D98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.</w:t>
            </w:r>
          </w:p>
        </w:tc>
      </w:tr>
    </w:tbl>
    <w:p w14:paraId="2FE7CE8C" w14:textId="2297B0D1" w:rsidR="009D5C93" w:rsidRPr="004163A9" w:rsidRDefault="009D5C93">
      <w:pPr>
        <w:rPr>
          <w:sz w:val="20"/>
          <w:szCs w:val="20"/>
        </w:rPr>
      </w:pPr>
    </w:p>
    <w:p w14:paraId="6DEC07A2" w14:textId="77777777" w:rsidR="002C733B" w:rsidRDefault="002C733B">
      <w: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2"/>
        <w:gridCol w:w="547"/>
        <w:gridCol w:w="1192"/>
        <w:gridCol w:w="1192"/>
        <w:gridCol w:w="1269"/>
        <w:gridCol w:w="1192"/>
        <w:gridCol w:w="920"/>
        <w:gridCol w:w="629"/>
        <w:gridCol w:w="527"/>
      </w:tblGrid>
      <w:tr w:rsidR="009D5C93" w:rsidRPr="009D5C93" w14:paraId="3E14D6C7" w14:textId="77777777" w:rsidTr="009D5C93"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CA4062" w14:textId="2C83340B" w:rsidR="009D5C93" w:rsidRPr="009D5C93" w:rsidRDefault="009D5C93" w:rsidP="009D5C93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lastRenderedPageBreak/>
              <w:t>Table S1</w:t>
            </w:r>
            <w:r w:rsidR="00685D36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2</w:t>
            </w:r>
            <w:r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 xml:space="preserve">. Stroop </w:t>
            </w:r>
            <w:r w:rsidR="00EA4A47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behavioural a</w:t>
            </w:r>
            <w:r w:rsidR="00857E9B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djustment</w:t>
            </w:r>
            <w:r w:rsidR="00EA4A47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 xml:space="preserve"> reaction-time model compari</w:t>
            </w:r>
            <w:r w:rsidR="004163A9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sons</w:t>
            </w:r>
          </w:p>
        </w:tc>
      </w:tr>
      <w:tr w:rsidR="004163A9" w:rsidRPr="009D5C93" w14:paraId="322C1047" w14:textId="77777777" w:rsidTr="009D5C93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806EB4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23C423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2836E6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CEFAA2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B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71F3F8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Log-Likelihood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A91FC6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Devianc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34CEFC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Chi-squar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F59481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Chi 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4EF57A" w14:textId="2A112A18" w:rsidR="009D5C93" w:rsidRPr="009D5C93" w:rsidRDefault="00523196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p</w:t>
            </w:r>
          </w:p>
        </w:tc>
      </w:tr>
      <w:tr w:rsidR="004163A9" w:rsidRPr="009D5C93" w14:paraId="37504716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794E28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Intercept-onl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B8309E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2E004D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128064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CE8130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128085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3EC19D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-64029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968033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128058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C0E80A" w14:textId="1B6C388D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2945B" w14:textId="39E92E3B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26743" w14:textId="5BAF7024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</w:tr>
      <w:tr w:rsidR="004163A9" w:rsidRPr="009D5C93" w14:paraId="153D9C93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C3F75A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Ba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501CE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52E19A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28068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59968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28117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FAE7B4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64027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78B5B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28054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C9E6EB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4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CA7F1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38D39" w14:textId="239221D0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.39</w:t>
            </w:r>
          </w:p>
        </w:tc>
      </w:tr>
      <w:tr w:rsidR="004163A9" w:rsidRPr="009D5C93" w14:paraId="1F4291F1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C7736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Sleep Depriv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63B38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FA9CB3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28069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A5234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28125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039D5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64026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768E8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28053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D085E3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AD4E2D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9CDFCC" w14:textId="3827EFF8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.35</w:t>
            </w:r>
          </w:p>
        </w:tc>
      </w:tr>
      <w:tr w:rsidR="004163A9" w:rsidRPr="009D5C93" w14:paraId="59994BAB" w14:textId="77777777" w:rsidTr="009D5C93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5958E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Sleep Deprivation x Session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A73B9C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68D0A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28072.7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7D8969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28143.2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0D2D47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64026.36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8ED61D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28052.7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8B76E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61C6D7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15E259" w14:textId="6F2DDAE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.70</w:t>
            </w:r>
          </w:p>
        </w:tc>
      </w:tr>
      <w:tr w:rsidR="009D5C93" w:rsidRPr="009D5C93" w14:paraId="2B468B3C" w14:textId="77777777" w:rsidTr="009D5C93">
        <w:tc>
          <w:tcPr>
            <w:tcW w:w="0" w:type="auto"/>
            <w:gridSpan w:val="9"/>
            <w:tcBorders>
              <w:top w:val="double" w:sz="6" w:space="0" w:color="000000"/>
            </w:tcBorders>
            <w:vAlign w:val="center"/>
            <w:hideMark/>
          </w:tcPr>
          <w:p w14:paraId="68F8C911" w14:textId="0A6BFEC4" w:rsidR="009D5C93" w:rsidRPr="009D5C93" w:rsidRDefault="00857E9B" w:rsidP="00EE14B1">
            <w:pPr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Note. </w:t>
            </w:r>
            <w:r w:rsidR="009D5C93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Models are compared against the previous level of model complexity. A base model </w:t>
            </w:r>
            <w:r w:rsidR="00586ABE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represents </w:t>
            </w:r>
            <w:r w:rsidR="009D5C93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a model with condition at baseline (22:00) and other factors, such as session (time-of-day) and order of stimulus within a given test. Interaction represents a</w:t>
            </w:r>
            <w:r w:rsidR="000E26E6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n</w:t>
            </w:r>
            <w:r w:rsidR="009D5C93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 interaction between the effect of sleep deprivation</w:t>
            </w:r>
            <w:r w:rsidR="00B56D98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 </w:t>
            </w:r>
            <w:r w:rsidR="00B56D98" w:rsidRPr="00BC3739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and session (time-of-day)</w:t>
            </w:r>
            <w:r w:rsidR="00B56D98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.</w:t>
            </w:r>
          </w:p>
        </w:tc>
      </w:tr>
    </w:tbl>
    <w:p w14:paraId="30670DC1" w14:textId="4C585284" w:rsidR="009D5C93" w:rsidRPr="004163A9" w:rsidRDefault="009D5C93">
      <w:pPr>
        <w:rPr>
          <w:sz w:val="20"/>
          <w:szCs w:val="20"/>
        </w:rPr>
      </w:pPr>
    </w:p>
    <w:p w14:paraId="43F46AA2" w14:textId="77777777" w:rsidR="002C733B" w:rsidRDefault="002C733B">
      <w: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3"/>
        <w:gridCol w:w="565"/>
        <w:gridCol w:w="1004"/>
        <w:gridCol w:w="1004"/>
        <w:gridCol w:w="1333"/>
        <w:gridCol w:w="1126"/>
        <w:gridCol w:w="971"/>
        <w:gridCol w:w="668"/>
        <w:gridCol w:w="676"/>
      </w:tblGrid>
      <w:tr w:rsidR="009D5C93" w:rsidRPr="009D5C93" w14:paraId="06E7B6DD" w14:textId="77777777" w:rsidTr="009D5C93"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D8E575" w14:textId="1197C8B9" w:rsidR="009D5C93" w:rsidRPr="009D5C93" w:rsidRDefault="009D5C93" w:rsidP="009D5C93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lastRenderedPageBreak/>
              <w:t>Table S1</w:t>
            </w:r>
            <w:r w:rsidR="00685D36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3</w:t>
            </w:r>
            <w:r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 xml:space="preserve">. Stroop </w:t>
            </w:r>
            <w:r w:rsidR="00EA4A47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behavioural adjustment reaction-time variation model compari</w:t>
            </w:r>
            <w:r w:rsidR="004163A9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sons</w:t>
            </w:r>
          </w:p>
        </w:tc>
      </w:tr>
      <w:tr w:rsidR="004163A9" w:rsidRPr="004163A9" w14:paraId="15B07E43" w14:textId="77777777" w:rsidTr="009D5C93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5EEB58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774525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A45C70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7ADD74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B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8E576C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Log-Likelihood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BCB17C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Devianc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F1C76E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Chi-squar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7C7139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Chi 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105C44" w14:textId="561F2BE2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p</w:t>
            </w:r>
          </w:p>
        </w:tc>
      </w:tr>
      <w:tr w:rsidR="004163A9" w:rsidRPr="004163A9" w14:paraId="47BAAA7B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E896D9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Intercept-onl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FD9C0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816934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8145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ADAA30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8158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6B30E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4069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EFDBBC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8139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CD5EE3" w14:textId="4A9E5B3A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BE0F05" w14:textId="0A251BB1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530383" w14:textId="353EB267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</w:tr>
      <w:tr w:rsidR="004163A9" w:rsidRPr="004163A9" w14:paraId="1BDA5EED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2B0E1E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Ba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98226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9298D5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814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FE29F3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817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9C31D0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-4063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FA691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8126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15F6BF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13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7D0B5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E88FF" w14:textId="5BC9A0E2" w:rsidR="009D5C93" w:rsidRPr="00931D57" w:rsidRDefault="00931D57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31D57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&lt;.01</w:t>
            </w:r>
          </w:p>
        </w:tc>
      </w:tr>
      <w:tr w:rsidR="004163A9" w:rsidRPr="004163A9" w14:paraId="30A4F3DC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787E18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Sleep Depriv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8A29F2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810D7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8138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ADF79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8174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BF6DC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406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9F77D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8122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285EA2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C36016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A3A21" w14:textId="69EDBE88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.07</w:t>
            </w:r>
          </w:p>
        </w:tc>
      </w:tr>
      <w:tr w:rsidR="004163A9" w:rsidRPr="004163A9" w14:paraId="39868712" w14:textId="77777777" w:rsidTr="009D5C93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BF9BE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Sleep Deprivation x Session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18B80E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9B63F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8141.3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15B76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8185.73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0EB022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4060.65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87E244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8121.3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02358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58BC3D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A3EC3" w14:textId="5B10FA92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.46</w:t>
            </w:r>
          </w:p>
        </w:tc>
      </w:tr>
      <w:tr w:rsidR="009D5C93" w:rsidRPr="009D5C93" w14:paraId="7469AF2F" w14:textId="77777777" w:rsidTr="009D5C93">
        <w:tc>
          <w:tcPr>
            <w:tcW w:w="0" w:type="auto"/>
            <w:gridSpan w:val="9"/>
            <w:tcBorders>
              <w:top w:val="double" w:sz="6" w:space="0" w:color="000000"/>
            </w:tcBorders>
            <w:vAlign w:val="center"/>
            <w:hideMark/>
          </w:tcPr>
          <w:p w14:paraId="78F89B45" w14:textId="624FC147" w:rsidR="009D5C93" w:rsidRPr="009D5C93" w:rsidRDefault="00857E9B" w:rsidP="00EE14B1">
            <w:pPr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Note. </w:t>
            </w:r>
            <w:r w:rsidR="009D5C93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Models are compared against the previous level of model complexity. A base model </w:t>
            </w:r>
            <w:r w:rsidR="00586ABE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represents</w:t>
            </w:r>
            <w:r w:rsidR="009D5C93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 a model with condition at baseline (22:00) and other factors, such as session (time-of-day) and order of stimulus within a given test. Interaction represents a</w:t>
            </w:r>
            <w:r w:rsidR="000E26E6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n</w:t>
            </w:r>
            <w:r w:rsidR="009D5C93" w:rsidRPr="00EE14B1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 interaction between the effect of sleep deprivation </w:t>
            </w:r>
            <w:r w:rsidR="00B56D98" w:rsidRPr="00BC3739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and session (time-of-day)</w:t>
            </w:r>
            <w:r w:rsidR="00B56D98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.</w:t>
            </w:r>
          </w:p>
        </w:tc>
      </w:tr>
    </w:tbl>
    <w:p w14:paraId="736263FF" w14:textId="15728780" w:rsidR="009D5C93" w:rsidRPr="004163A9" w:rsidRDefault="009D5C93">
      <w:pPr>
        <w:rPr>
          <w:sz w:val="20"/>
          <w:szCs w:val="20"/>
        </w:rPr>
      </w:pPr>
    </w:p>
    <w:p w14:paraId="5CBB5B69" w14:textId="77777777" w:rsidR="002C733B" w:rsidRDefault="002C733B">
      <w: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5"/>
        <w:gridCol w:w="551"/>
        <w:gridCol w:w="980"/>
        <w:gridCol w:w="980"/>
        <w:gridCol w:w="1286"/>
        <w:gridCol w:w="1098"/>
        <w:gridCol w:w="938"/>
        <w:gridCol w:w="640"/>
        <w:gridCol w:w="882"/>
      </w:tblGrid>
      <w:tr w:rsidR="009D5C93" w:rsidRPr="009D5C93" w14:paraId="2A0D0AD9" w14:textId="77777777" w:rsidTr="009D5C93"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AFA2FF" w14:textId="5A9C0FE4" w:rsidR="009D5C93" w:rsidRPr="009D5C93" w:rsidRDefault="009D5C93" w:rsidP="009D5C93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lastRenderedPageBreak/>
              <w:t>Table S1</w:t>
            </w:r>
            <w:r w:rsidR="00685D36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4</w:t>
            </w:r>
            <w:r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 xml:space="preserve">. </w:t>
            </w:r>
            <w:r w:rsidR="00EA4A47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KSS</w:t>
            </w:r>
            <w:r w:rsidR="00EA4A47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 xml:space="preserve"> </w:t>
            </w:r>
            <w:r w:rsidR="00EA4A47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s</w:t>
            </w:r>
            <w:r w:rsidR="00EA4A47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core model compari</w:t>
            </w:r>
            <w:r w:rsidR="004163A9" w:rsidRPr="00B30F3E">
              <w:rPr>
                <w:rFonts w:ascii="Times New Roman" w:eastAsia="Times New Roman" w:hAnsi="Times New Roman" w:cs="Times New Roman"/>
                <w:b/>
                <w:bCs/>
                <w:noProof w:val="0"/>
                <w:lang w:eastAsia="en-GB"/>
              </w:rPr>
              <w:t>sons</w:t>
            </w:r>
          </w:p>
        </w:tc>
      </w:tr>
      <w:tr w:rsidR="004163A9" w:rsidRPr="004163A9" w14:paraId="7709EFD3" w14:textId="77777777" w:rsidTr="009D5C93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65E41F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ED696E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F27794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E241B4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B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FF8788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Log-Likelihood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FF50E4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Devianc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CEDE32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Chi-squar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2EF3D1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Chi 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4C669F" w14:textId="74519C76" w:rsidR="009D5C93" w:rsidRPr="009D5C93" w:rsidRDefault="00523196" w:rsidP="009D5C93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eastAsia="en-GB"/>
              </w:rPr>
              <w:t>p</w:t>
            </w:r>
          </w:p>
        </w:tc>
      </w:tr>
      <w:tr w:rsidR="004163A9" w:rsidRPr="004163A9" w14:paraId="3C9AF648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425A7A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Intercept-onl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5D8A8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A572CF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8674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23781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8698.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83490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4333.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557D50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8666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B5296C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02F964" w14:textId="66C96246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62D0B" w14:textId="0714E790" w:rsidR="009D5C93" w:rsidRPr="009D5C93" w:rsidRDefault="009D5C93" w:rsidP="004874B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</w:p>
        </w:tc>
      </w:tr>
      <w:tr w:rsidR="004163A9" w:rsidRPr="004163A9" w14:paraId="727E941B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E70897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Ba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4159ED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3C777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8483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A80F80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8531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67713A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4233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6F7BBC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8467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AC7F2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99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55113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042EA7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&lt;0.001</w:t>
            </w:r>
          </w:p>
        </w:tc>
      </w:tr>
      <w:tr w:rsidR="004163A9" w:rsidRPr="004163A9" w14:paraId="5BFAC47B" w14:textId="77777777" w:rsidTr="009D5C9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4CF09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Sleep Depriv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77698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D7578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8287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044AD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8342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770A6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-4134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954F1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8269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3C63B7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97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CA25DF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1B8CF1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  <w:t>&lt;0.001</w:t>
            </w:r>
          </w:p>
        </w:tc>
      </w:tr>
      <w:tr w:rsidR="004163A9" w:rsidRPr="004163A9" w14:paraId="44C5EF99" w14:textId="77777777" w:rsidTr="009D5C93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085BD" w14:textId="77777777" w:rsidR="009D5C93" w:rsidRPr="009D5C93" w:rsidRDefault="009D5C93" w:rsidP="009D5C93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Sleep Deprivation x Session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278272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C420A3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8282.26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4E328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8348.79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2B5C7B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-4130.13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87CAB4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8260.26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82425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9.47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F8797" w14:textId="77777777" w:rsidR="009D5C93" w:rsidRPr="009D5C93" w:rsidRDefault="009D5C93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D5C93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19821" w14:textId="2ED553D3" w:rsidR="009D5C93" w:rsidRPr="00931D57" w:rsidRDefault="00931D57" w:rsidP="009D5C93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</w:pPr>
            <w:r w:rsidRPr="00931D57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eastAsia="en-GB"/>
              </w:rPr>
              <w:t>&lt;.01</w:t>
            </w:r>
          </w:p>
        </w:tc>
      </w:tr>
      <w:tr w:rsidR="009D5C93" w:rsidRPr="004B05F1" w14:paraId="370963D9" w14:textId="77777777" w:rsidTr="009D5C93">
        <w:tc>
          <w:tcPr>
            <w:tcW w:w="0" w:type="auto"/>
            <w:gridSpan w:val="9"/>
            <w:tcBorders>
              <w:top w:val="double" w:sz="6" w:space="0" w:color="000000"/>
            </w:tcBorders>
            <w:vAlign w:val="center"/>
            <w:hideMark/>
          </w:tcPr>
          <w:p w14:paraId="7885909A" w14:textId="735B9B7D" w:rsidR="009D5C93" w:rsidRPr="004B05F1" w:rsidRDefault="00E820F9" w:rsidP="004B05F1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eastAsia="en-GB"/>
              </w:rPr>
            </w:pPr>
            <w:r w:rsidRPr="00A749E2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Note. </w:t>
            </w:r>
            <w:r w:rsidR="009D5C93" w:rsidRPr="00A749E2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Models are compared against the previous level of model complexity. A base model </w:t>
            </w:r>
            <w:r w:rsidR="00586ABE" w:rsidRPr="00A749E2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represents </w:t>
            </w:r>
            <w:r w:rsidR="009D5C93" w:rsidRPr="00A749E2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a model with condition at baseline (22:00) and other factors, such as session (time-of-day) and order of stimulus within a given test. Interaction represents a</w:t>
            </w:r>
            <w:r w:rsidR="000E26E6" w:rsidRPr="00A749E2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>n</w:t>
            </w:r>
            <w:r w:rsidR="009D5C93" w:rsidRPr="00A749E2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 interaction between the effect of sleep deprivation</w:t>
            </w:r>
            <w:r w:rsidR="00B56D98" w:rsidRPr="00A749E2">
              <w:rPr>
                <w:rFonts w:ascii="Times" w:eastAsia="Times New Roman" w:hAnsi="Times" w:cs="Times New Roman"/>
                <w:noProof w:val="0"/>
                <w:sz w:val="18"/>
                <w:szCs w:val="18"/>
                <w:lang w:eastAsia="en-GB"/>
              </w:rPr>
              <w:t xml:space="preserve"> and session (time-of-day).</w:t>
            </w:r>
          </w:p>
        </w:tc>
      </w:tr>
    </w:tbl>
    <w:p w14:paraId="65C502DA" w14:textId="2EA9766A" w:rsidR="005F2FED" w:rsidRDefault="005F2FED"/>
    <w:p w14:paraId="36308751" w14:textId="77777777" w:rsidR="005F2FED" w:rsidRDefault="005F2FED">
      <w: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1"/>
        <w:gridCol w:w="531"/>
        <w:gridCol w:w="902"/>
        <w:gridCol w:w="902"/>
        <w:gridCol w:w="1487"/>
        <w:gridCol w:w="1012"/>
        <w:gridCol w:w="1144"/>
        <w:gridCol w:w="857"/>
        <w:gridCol w:w="834"/>
      </w:tblGrid>
      <w:tr w:rsidR="005F2FED" w:rsidRPr="005F2FED" w14:paraId="1ED58E29" w14:textId="77777777" w:rsidTr="005F2FED"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83D6D6" w14:textId="77777777" w:rsidR="005F2FED" w:rsidRPr="005F2FED" w:rsidRDefault="005F2FED" w:rsidP="005F2FED">
            <w:pPr>
              <w:rPr>
                <w:rFonts w:ascii="Times" w:eastAsia="Times New Roman" w:hAnsi="Times" w:cs="Times New Roman"/>
                <w:b/>
                <w:bCs/>
                <w:noProof w:val="0"/>
                <w:sz w:val="21"/>
                <w:szCs w:val="21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b/>
                <w:bCs/>
                <w:noProof w:val="0"/>
                <w:lang w:val="en-DK" w:eastAsia="en-GB"/>
              </w:rPr>
              <w:lastRenderedPageBreak/>
              <w:t>Table S15. Simple Attention Lapses (Counts) Model Comparions</w:t>
            </w:r>
          </w:p>
        </w:tc>
      </w:tr>
      <w:tr w:rsidR="00A749E2" w:rsidRPr="005F2FED" w14:paraId="1AC81787" w14:textId="77777777" w:rsidTr="005F2FED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BB7A23" w14:textId="3CCF2FA7" w:rsidR="005F2FED" w:rsidRPr="005F2FED" w:rsidRDefault="005F2FED" w:rsidP="005F2FED">
            <w:pPr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</w:pP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494FE2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  <w:t>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8A494C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  <w:t>A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2AE24B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  <w:t>B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38307C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  <w:t>Log.Likelihood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A8EBB2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  <w:t>Devianc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67062D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  <w:t>Chi.squar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649F26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  <w:t>Chi.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3A547D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  <w:t>p.value</w:t>
            </w:r>
          </w:p>
        </w:tc>
      </w:tr>
      <w:tr w:rsidR="00A749E2" w:rsidRPr="005F2FED" w14:paraId="6F59B0C7" w14:textId="77777777" w:rsidTr="005F2FE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B60E6" w14:textId="77777777" w:rsidR="005F2FED" w:rsidRPr="005F2FED" w:rsidRDefault="005F2FED" w:rsidP="005F2FED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Intercept-onl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011CA3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N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48530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2297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665276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231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765269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-1145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43BF1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2291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C766C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N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80065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N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429F0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NA</w:t>
            </w:r>
          </w:p>
        </w:tc>
      </w:tr>
      <w:tr w:rsidR="00A749E2" w:rsidRPr="005F2FED" w14:paraId="69E2160F" w14:textId="77777777" w:rsidTr="005F2FE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DFC544" w14:textId="77777777" w:rsidR="005F2FED" w:rsidRPr="005F2FED" w:rsidRDefault="005F2FED" w:rsidP="005F2FED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Ba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9FAF06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A538C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229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33D795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2321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E2520A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-1138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71F41D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2276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EFC5D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15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145121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79348E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0.004</w:t>
            </w:r>
          </w:p>
        </w:tc>
      </w:tr>
      <w:tr w:rsidR="00A749E2" w:rsidRPr="005F2FED" w14:paraId="40292DA1" w14:textId="77777777" w:rsidTr="005F2FE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751B90" w14:textId="77777777" w:rsidR="005F2FED" w:rsidRPr="005F2FED" w:rsidRDefault="005F2FED" w:rsidP="005F2FED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  <w:t>Sleep Depriv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F1C2F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90BBE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  <w:t>2279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45B9A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  <w:t>2316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5B0C39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  <w:t>-1131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0A20E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  <w:t>2263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85A12A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  <w:t>12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84BD4B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EDBF5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  <w:t>&lt;0.001</w:t>
            </w:r>
          </w:p>
        </w:tc>
      </w:tr>
      <w:tr w:rsidR="00A749E2" w:rsidRPr="005F2FED" w14:paraId="747D2FED" w14:textId="77777777" w:rsidTr="005F2FED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85B59" w14:textId="77777777" w:rsidR="005F2FED" w:rsidRPr="005F2FED" w:rsidRDefault="005F2FED" w:rsidP="005F2FED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Sleep Deprivation x Session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52159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BD4020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2283.5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5201EF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2328.7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126D4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-1131.76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BA0B4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2263.5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105D0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0.38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38D01C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489F5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0.829</w:t>
            </w:r>
          </w:p>
        </w:tc>
      </w:tr>
      <w:tr w:rsidR="005F2FED" w:rsidRPr="005F2FED" w14:paraId="21981ECB" w14:textId="77777777" w:rsidTr="005F2FED">
        <w:tc>
          <w:tcPr>
            <w:tcW w:w="0" w:type="auto"/>
            <w:gridSpan w:val="9"/>
            <w:tcBorders>
              <w:top w:val="double" w:sz="6" w:space="0" w:color="000000"/>
            </w:tcBorders>
            <w:vAlign w:val="center"/>
            <w:hideMark/>
          </w:tcPr>
          <w:p w14:paraId="01A49295" w14:textId="77777777" w:rsidR="005F2FED" w:rsidRPr="005F2FED" w:rsidRDefault="005F2FED" w:rsidP="005F2FED">
            <w:pPr>
              <w:jc w:val="right"/>
              <w:rPr>
                <w:rFonts w:ascii="Times" w:eastAsia="Times New Roman" w:hAnsi="Times" w:cs="Times New Roman"/>
                <w:i/>
                <w:iCs/>
                <w:noProof w:val="0"/>
                <w:sz w:val="18"/>
                <w:szCs w:val="18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i/>
                <w:iCs/>
                <w:noProof w:val="0"/>
                <w:sz w:val="18"/>
                <w:szCs w:val="18"/>
                <w:lang w:val="en-DK" w:eastAsia="en-GB"/>
              </w:rPr>
              <w:t>Models are compared against the previous level of model complexity. A base model repesents a model with condition at baseline (22:00) and other factors, such as session (time-of-day) and order of stimulus within a given test. Interaction represents a interaction between the effect of sleep deprivation and time-of-day (session)</w:t>
            </w:r>
          </w:p>
        </w:tc>
      </w:tr>
    </w:tbl>
    <w:p w14:paraId="537E4853" w14:textId="77777777" w:rsidR="002C733B" w:rsidRPr="005F2FED" w:rsidRDefault="002C733B">
      <w:pPr>
        <w:rPr>
          <w:lang w:val="en-DK"/>
        </w:rPr>
      </w:pPr>
    </w:p>
    <w:p w14:paraId="7547A6D4" w14:textId="77777777" w:rsidR="005F2FED" w:rsidRDefault="005F2FED">
      <w: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8"/>
        <w:gridCol w:w="808"/>
        <w:gridCol w:w="1193"/>
        <w:gridCol w:w="790"/>
      </w:tblGrid>
      <w:tr w:rsidR="005F2FED" w:rsidRPr="005F2FED" w14:paraId="061279E4" w14:textId="77777777" w:rsidTr="005F2FED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608672" w14:textId="77777777" w:rsidR="005F2FED" w:rsidRPr="005F2FED" w:rsidRDefault="005F2FED" w:rsidP="005F2FED">
            <w:pPr>
              <w:rPr>
                <w:rFonts w:ascii="Times" w:eastAsia="Times New Roman" w:hAnsi="Times" w:cs="Times New Roman"/>
                <w:b/>
                <w:bCs/>
                <w:noProof w:val="0"/>
                <w:sz w:val="21"/>
                <w:szCs w:val="21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b/>
                <w:bCs/>
                <w:noProof w:val="0"/>
                <w:lang w:val="en-DK" w:eastAsia="en-GB"/>
              </w:rPr>
              <w:lastRenderedPageBreak/>
              <w:t>Table S16. Simple Attention Lapses (Counts)</w:t>
            </w:r>
          </w:p>
        </w:tc>
      </w:tr>
      <w:tr w:rsidR="005F2FED" w:rsidRPr="005F2FED" w14:paraId="1344362B" w14:textId="77777777" w:rsidTr="005F2FE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DAD555" w14:textId="77777777" w:rsidR="005F2FED" w:rsidRPr="005F2FED" w:rsidRDefault="005F2FED" w:rsidP="005F2FED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36C585" w14:textId="6BFE1F1B" w:rsidR="005F2FED" w:rsidRPr="005F2FED" w:rsidRDefault="005F2FED" w:rsidP="00434144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</w:pPr>
          </w:p>
        </w:tc>
      </w:tr>
      <w:tr w:rsidR="005F2FED" w:rsidRPr="005F2FED" w14:paraId="13BFD1BB" w14:textId="77777777" w:rsidTr="005F2FE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DEC199" w14:textId="77777777" w:rsidR="005F2FED" w:rsidRPr="005F2FED" w:rsidRDefault="005F2FED" w:rsidP="005F2FED">
            <w:pPr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B5EA58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EBEAB0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974F09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  <w:t>p</w:t>
            </w:r>
          </w:p>
        </w:tc>
      </w:tr>
      <w:tr w:rsidR="005F2FED" w:rsidRPr="005F2FED" w14:paraId="29617660" w14:textId="77777777" w:rsidTr="005F2FE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DDB505" w14:textId="77777777" w:rsidR="005F2FED" w:rsidRPr="005F2FED" w:rsidRDefault="005F2FED" w:rsidP="005F2FED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6629A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B162FF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0.16 – 0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F9B30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  <w:t>0.003</w:t>
            </w:r>
          </w:p>
        </w:tc>
      </w:tr>
      <w:tr w:rsidR="007B419A" w:rsidRPr="005F2FED" w14:paraId="1BD98E86" w14:textId="77777777" w:rsidTr="005F2FE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716F8" w14:textId="3591AEDF" w:rsidR="007B419A" w:rsidRPr="005F2FED" w:rsidRDefault="007B419A" w:rsidP="007B419A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34144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TSD condition at baseline (22:3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08F69E" w14:textId="77777777" w:rsidR="007B419A" w:rsidRPr="005F2FED" w:rsidRDefault="007B419A" w:rsidP="007B419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-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9F306" w14:textId="77777777" w:rsidR="007B419A" w:rsidRPr="005F2FED" w:rsidRDefault="007B419A" w:rsidP="007B419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-0.60 – 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1D0F1C" w14:textId="77777777" w:rsidR="007B419A" w:rsidRPr="005F2FED" w:rsidRDefault="007B419A" w:rsidP="007B419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0.329</w:t>
            </w:r>
          </w:p>
        </w:tc>
      </w:tr>
      <w:tr w:rsidR="007B419A" w:rsidRPr="005F2FED" w14:paraId="00B6D86B" w14:textId="77777777" w:rsidTr="005F2FE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3D6CFF" w14:textId="46705FF0" w:rsidR="007B419A" w:rsidRPr="005F2FED" w:rsidRDefault="007B419A" w:rsidP="007B419A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34144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Session 1 (08:0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8B1C99" w14:textId="77777777" w:rsidR="007B419A" w:rsidRPr="005F2FED" w:rsidRDefault="007B419A" w:rsidP="007B419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D4E8A2" w14:textId="77777777" w:rsidR="007B419A" w:rsidRPr="005F2FED" w:rsidRDefault="007B419A" w:rsidP="007B419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-0.35 – 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ED5A87" w14:textId="77777777" w:rsidR="007B419A" w:rsidRPr="005F2FED" w:rsidRDefault="007B419A" w:rsidP="007B419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0.899</w:t>
            </w:r>
          </w:p>
        </w:tc>
      </w:tr>
      <w:tr w:rsidR="007B419A" w:rsidRPr="005F2FED" w14:paraId="197F8A11" w14:textId="77777777" w:rsidTr="005F2FE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993F84" w14:textId="61249717" w:rsidR="007B419A" w:rsidRPr="005F2FED" w:rsidRDefault="007B419A" w:rsidP="007B419A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34144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Session 2 (12:3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658BC" w14:textId="77777777" w:rsidR="007B419A" w:rsidRPr="005F2FED" w:rsidRDefault="007B419A" w:rsidP="007B419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2708F6" w14:textId="77777777" w:rsidR="007B419A" w:rsidRPr="005F2FED" w:rsidRDefault="007B419A" w:rsidP="007B419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-0.41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F9CCF" w14:textId="77777777" w:rsidR="007B419A" w:rsidRPr="005F2FED" w:rsidRDefault="007B419A" w:rsidP="007B419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0.663</w:t>
            </w:r>
          </w:p>
        </w:tc>
      </w:tr>
      <w:tr w:rsidR="007B419A" w:rsidRPr="005F2FED" w14:paraId="00259F7C" w14:textId="77777777" w:rsidTr="005F2FE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E071FC" w14:textId="51CD492D" w:rsidR="007B419A" w:rsidRPr="005F2FED" w:rsidRDefault="007B419A" w:rsidP="007B419A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34144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Session 3 (16:3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81B925" w14:textId="77777777" w:rsidR="007B419A" w:rsidRPr="005F2FED" w:rsidRDefault="007B419A" w:rsidP="007B419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8B028" w14:textId="77777777" w:rsidR="007B419A" w:rsidRPr="005F2FED" w:rsidRDefault="007B419A" w:rsidP="007B419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-0.32 – 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7AE811" w14:textId="77777777" w:rsidR="007B419A" w:rsidRPr="005F2FED" w:rsidRDefault="007B419A" w:rsidP="007B419A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0.941</w:t>
            </w:r>
          </w:p>
        </w:tc>
      </w:tr>
      <w:tr w:rsidR="005F2FED" w:rsidRPr="005F2FED" w14:paraId="4E11B5DD" w14:textId="77777777" w:rsidTr="005F2FE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63FA37" w14:textId="442574C9" w:rsidR="005F2FED" w:rsidRPr="005F2FED" w:rsidRDefault="00434144" w:rsidP="005F2FED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34144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TS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2E33B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5408BA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0.22 – 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DFAD8D" w14:textId="77777777" w:rsidR="005F2FED" w:rsidRPr="005F2FED" w:rsidRDefault="005F2FED" w:rsidP="005F2FE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  <w:t>&lt;0.001</w:t>
            </w:r>
          </w:p>
        </w:tc>
      </w:tr>
      <w:tr w:rsidR="005F2FED" w:rsidRPr="005F2FED" w14:paraId="22409E33" w14:textId="77777777" w:rsidTr="005F2F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7ACF9B" w14:textId="77777777" w:rsidR="005F2FED" w:rsidRPr="005F2FED" w:rsidRDefault="005F2FED" w:rsidP="005F2FED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N </w:t>
            </w: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vertAlign w:val="subscript"/>
                <w:lang w:val="en-DK" w:eastAsia="en-GB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7B2B80" w14:textId="77777777" w:rsidR="005F2FED" w:rsidRPr="005F2FED" w:rsidRDefault="005F2FED" w:rsidP="005F2FED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177</w:t>
            </w:r>
          </w:p>
        </w:tc>
      </w:tr>
      <w:tr w:rsidR="005F2FED" w:rsidRPr="005F2FED" w14:paraId="72833F8F" w14:textId="77777777" w:rsidTr="005F2FED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01D60F" w14:textId="77777777" w:rsidR="005F2FED" w:rsidRPr="005F2FED" w:rsidRDefault="005F2FED" w:rsidP="005F2FED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7DB485" w14:textId="77777777" w:rsidR="005F2FED" w:rsidRPr="005F2FED" w:rsidRDefault="005F2FED" w:rsidP="005F2FED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678</w:t>
            </w:r>
          </w:p>
        </w:tc>
      </w:tr>
      <w:tr w:rsidR="005F2FED" w:rsidRPr="005F2FED" w14:paraId="04F9308E" w14:textId="77777777" w:rsidTr="005F2F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2A4ADC" w14:textId="77777777" w:rsidR="005F2FED" w:rsidRPr="005F2FED" w:rsidRDefault="005F2FED" w:rsidP="005F2FED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Marginal R</w:t>
            </w: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vertAlign w:val="superscript"/>
                <w:lang w:val="en-DK" w:eastAsia="en-GB"/>
              </w:rPr>
              <w:t>2</w:t>
            </w: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 / Conditional R</w:t>
            </w: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vertAlign w:val="superscript"/>
                <w:lang w:val="en-DK" w:eastAsia="en-GB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86A1C7" w14:textId="77777777" w:rsidR="005F2FED" w:rsidRPr="005F2FED" w:rsidRDefault="005F2FED" w:rsidP="005F2FED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5F2FE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0.039 / 0.254</w:t>
            </w:r>
          </w:p>
        </w:tc>
      </w:tr>
    </w:tbl>
    <w:p w14:paraId="2943FBDC" w14:textId="77777777" w:rsidR="00B564BE" w:rsidRDefault="00B564BE"/>
    <w:p w14:paraId="203130CB" w14:textId="77777777" w:rsidR="00B564BE" w:rsidRDefault="00B564BE">
      <w: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6"/>
        <w:gridCol w:w="534"/>
        <w:gridCol w:w="908"/>
        <w:gridCol w:w="908"/>
        <w:gridCol w:w="1495"/>
        <w:gridCol w:w="1018"/>
        <w:gridCol w:w="1150"/>
        <w:gridCol w:w="862"/>
        <w:gridCol w:w="839"/>
      </w:tblGrid>
      <w:tr w:rsidR="004879FD" w:rsidRPr="004879FD" w14:paraId="775D945A" w14:textId="77777777" w:rsidTr="004879FD"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36B229" w14:textId="77777777" w:rsidR="004879FD" w:rsidRPr="004879FD" w:rsidRDefault="004879FD" w:rsidP="004879FD">
            <w:pPr>
              <w:rPr>
                <w:rFonts w:ascii="Times" w:eastAsia="Times New Roman" w:hAnsi="Times" w:cs="Times New Roman"/>
                <w:b/>
                <w:bCs/>
                <w:noProof w:val="0"/>
                <w:sz w:val="21"/>
                <w:szCs w:val="21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b/>
                <w:bCs/>
                <w:noProof w:val="0"/>
                <w:lang w:val="en-DK" w:eastAsia="en-GB"/>
              </w:rPr>
              <w:lastRenderedPageBreak/>
              <w:t>Table S17. Simple Attention False Starts (Counts) Model Comparions</w:t>
            </w:r>
          </w:p>
        </w:tc>
      </w:tr>
      <w:tr w:rsidR="004879FD" w:rsidRPr="004879FD" w14:paraId="57032DDF" w14:textId="77777777" w:rsidTr="004879FD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112925" w14:textId="5B6DA050" w:rsidR="004879FD" w:rsidRPr="004879FD" w:rsidRDefault="004879FD" w:rsidP="004879FD">
            <w:pPr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</w:pP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645260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  <w:t>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B8EFDD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  <w:t>A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D6B399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  <w:t>BIC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B4C4E8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  <w:t>Log.Likelihood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F2C755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  <w:t>Devianc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D5D38E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  <w:t>Chi.squar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21D9F6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  <w:t>Chi.DF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B37102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  <w:t>p.value</w:t>
            </w:r>
          </w:p>
        </w:tc>
      </w:tr>
      <w:tr w:rsidR="004879FD" w:rsidRPr="004879FD" w14:paraId="38BFA7D8" w14:textId="77777777" w:rsidTr="004879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039D2D" w14:textId="77777777" w:rsidR="004879FD" w:rsidRPr="004879FD" w:rsidRDefault="004879FD" w:rsidP="004879FD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Intercept-onl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B1A709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N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61B605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206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90CF08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2074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63515B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-1027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4D5AC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2055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5D125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N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551FC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N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06E659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NA</w:t>
            </w:r>
          </w:p>
        </w:tc>
      </w:tr>
      <w:tr w:rsidR="004879FD" w:rsidRPr="004879FD" w14:paraId="612952FF" w14:textId="77777777" w:rsidTr="004879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6D632" w14:textId="77777777" w:rsidR="004879FD" w:rsidRPr="004879FD" w:rsidRDefault="004879FD" w:rsidP="004879FD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  <w:t>Ba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41601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CF609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  <w:t>2044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790A8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  <w:t>2076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65719E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  <w:t>-1015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C4AC84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  <w:t>2030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B0FEE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  <w:t>24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3EFE57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B04A91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  <w:t>&lt;0.001</w:t>
            </w:r>
          </w:p>
        </w:tc>
      </w:tr>
      <w:tr w:rsidR="004879FD" w:rsidRPr="004879FD" w14:paraId="37716611" w14:textId="77777777" w:rsidTr="004879F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1F4EE" w14:textId="77777777" w:rsidR="004879FD" w:rsidRPr="004879FD" w:rsidRDefault="004879FD" w:rsidP="004879FD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Sleep Depriv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DFE58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132C11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2044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8E678F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208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27BB8E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-1014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311ED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2028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E374B0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2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003146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6EF9C9" w14:textId="3F3EB558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sv-SE" w:eastAsia="en-GB"/>
              </w:rPr>
            </w:pPr>
            <w:r w:rsidRPr="004879F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0.1</w:t>
            </w:r>
            <w:r w:rsidR="009C621A">
              <w:rPr>
                <w:rFonts w:ascii="Times" w:eastAsia="Times New Roman" w:hAnsi="Times" w:cs="Times New Roman"/>
                <w:noProof w:val="0"/>
                <w:sz w:val="20"/>
                <w:szCs w:val="20"/>
                <w:lang w:val="sv-SE" w:eastAsia="en-GB"/>
              </w:rPr>
              <w:t>0</w:t>
            </w:r>
          </w:p>
        </w:tc>
      </w:tr>
      <w:tr w:rsidR="004879FD" w:rsidRPr="004879FD" w14:paraId="57350595" w14:textId="77777777" w:rsidTr="004879FD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5700C" w14:textId="77777777" w:rsidR="004879FD" w:rsidRPr="004879FD" w:rsidRDefault="004879FD" w:rsidP="004879FD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Sleep Deprivation x Session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8835FB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BABD0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2047.6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4B04EF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2092.79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090B69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-1013.8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0772AB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2027.6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C6D474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0.43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120CF" w14:textId="77777777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487A8" w14:textId="63BFD3CC" w:rsidR="004879FD" w:rsidRPr="004879FD" w:rsidRDefault="004879FD" w:rsidP="004879FD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sv-SE" w:eastAsia="en-GB"/>
              </w:rPr>
            </w:pPr>
            <w:r w:rsidRPr="004879FD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0.8</w:t>
            </w:r>
            <w:r w:rsidR="009C621A">
              <w:rPr>
                <w:rFonts w:ascii="Times" w:eastAsia="Times New Roman" w:hAnsi="Times" w:cs="Times New Roman"/>
                <w:noProof w:val="0"/>
                <w:sz w:val="20"/>
                <w:szCs w:val="20"/>
                <w:lang w:val="sv-SE" w:eastAsia="en-GB"/>
              </w:rPr>
              <w:t>0</w:t>
            </w:r>
          </w:p>
        </w:tc>
      </w:tr>
      <w:tr w:rsidR="004879FD" w:rsidRPr="004879FD" w14:paraId="07F661E6" w14:textId="77777777" w:rsidTr="004879FD">
        <w:tc>
          <w:tcPr>
            <w:tcW w:w="0" w:type="auto"/>
            <w:gridSpan w:val="9"/>
            <w:tcBorders>
              <w:top w:val="double" w:sz="6" w:space="0" w:color="000000"/>
            </w:tcBorders>
            <w:vAlign w:val="center"/>
            <w:hideMark/>
          </w:tcPr>
          <w:p w14:paraId="2823FEE5" w14:textId="77777777" w:rsidR="004879FD" w:rsidRPr="004879FD" w:rsidRDefault="004879FD" w:rsidP="004879FD">
            <w:pPr>
              <w:jc w:val="right"/>
              <w:rPr>
                <w:rFonts w:ascii="Times" w:eastAsia="Times New Roman" w:hAnsi="Times" w:cs="Times New Roman"/>
                <w:i/>
                <w:iCs/>
                <w:noProof w:val="0"/>
                <w:sz w:val="18"/>
                <w:szCs w:val="18"/>
                <w:lang w:val="en-DK" w:eastAsia="en-GB"/>
              </w:rPr>
            </w:pPr>
            <w:r w:rsidRPr="004879FD">
              <w:rPr>
                <w:rFonts w:ascii="Times" w:eastAsia="Times New Roman" w:hAnsi="Times" w:cs="Times New Roman"/>
                <w:i/>
                <w:iCs/>
                <w:noProof w:val="0"/>
                <w:sz w:val="18"/>
                <w:szCs w:val="18"/>
                <w:lang w:val="en-DK" w:eastAsia="en-GB"/>
              </w:rPr>
              <w:t>Models are compared against the previous level of model complexity. A base model repesents a model with condition at baseline (22:00) and other factors, such as session (time-of-day) and order of stimulus within a given test. Interaction represents a interaction between the effect of sleep deprivation and time-of-day (session)</w:t>
            </w:r>
          </w:p>
        </w:tc>
      </w:tr>
    </w:tbl>
    <w:p w14:paraId="012EA63F" w14:textId="77777777" w:rsidR="004879FD" w:rsidRDefault="004879FD"/>
    <w:p w14:paraId="7216DDB1" w14:textId="77777777" w:rsidR="004879FD" w:rsidRDefault="004879FD">
      <w: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8"/>
        <w:gridCol w:w="808"/>
        <w:gridCol w:w="1193"/>
        <w:gridCol w:w="790"/>
      </w:tblGrid>
      <w:tr w:rsidR="00F058D7" w:rsidRPr="00F058D7" w14:paraId="7EFC9454" w14:textId="77777777" w:rsidTr="00F058D7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1EC871" w14:textId="706D7D00" w:rsidR="00F058D7" w:rsidRPr="00F058D7" w:rsidRDefault="00F058D7" w:rsidP="00F058D7">
            <w:pPr>
              <w:rPr>
                <w:rFonts w:ascii="Times" w:eastAsia="Times New Roman" w:hAnsi="Times" w:cs="Times New Roman"/>
                <w:b/>
                <w:bCs/>
                <w:noProof w:val="0"/>
                <w:sz w:val="21"/>
                <w:szCs w:val="21"/>
                <w:lang w:val="en-DK" w:eastAsia="en-GB"/>
              </w:rPr>
            </w:pPr>
            <w:r w:rsidRPr="00F058D7">
              <w:rPr>
                <w:rFonts w:ascii="Times" w:eastAsia="Times New Roman" w:hAnsi="Times" w:cs="Times New Roman"/>
                <w:b/>
                <w:bCs/>
                <w:noProof w:val="0"/>
                <w:lang w:val="en-DK" w:eastAsia="en-GB"/>
              </w:rPr>
              <w:lastRenderedPageBreak/>
              <w:t>Table S18. Simple Attention Fa</w:t>
            </w:r>
            <w:r w:rsidR="00E47A8F" w:rsidRPr="009C621A">
              <w:rPr>
                <w:rFonts w:ascii="Times" w:eastAsia="Times New Roman" w:hAnsi="Times" w:cs="Times New Roman"/>
                <w:b/>
                <w:bCs/>
                <w:noProof w:val="0"/>
                <w:lang w:val="en-US" w:eastAsia="en-GB"/>
              </w:rPr>
              <w:t>l</w:t>
            </w:r>
            <w:r w:rsidRPr="00F058D7">
              <w:rPr>
                <w:rFonts w:ascii="Times" w:eastAsia="Times New Roman" w:hAnsi="Times" w:cs="Times New Roman"/>
                <w:b/>
                <w:bCs/>
                <w:noProof w:val="0"/>
                <w:lang w:val="en-DK" w:eastAsia="en-GB"/>
              </w:rPr>
              <w:t>se Starts (Counts)</w:t>
            </w:r>
          </w:p>
        </w:tc>
      </w:tr>
      <w:tr w:rsidR="00F058D7" w:rsidRPr="00F058D7" w14:paraId="5D3C9FD5" w14:textId="77777777" w:rsidTr="00F058D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D34F54" w14:textId="77777777" w:rsidR="00F058D7" w:rsidRPr="00F058D7" w:rsidRDefault="00F058D7" w:rsidP="00F058D7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</w:pPr>
            <w:r w:rsidRPr="00F058D7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972A3F" w14:textId="083F5C9E" w:rsidR="00F058D7" w:rsidRPr="00F058D7" w:rsidRDefault="00F058D7" w:rsidP="00D921DE">
            <w:pPr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</w:pPr>
          </w:p>
        </w:tc>
      </w:tr>
      <w:tr w:rsidR="00F058D7" w:rsidRPr="00F058D7" w14:paraId="240B7A7F" w14:textId="77777777" w:rsidTr="00F058D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CC8C43" w14:textId="77777777" w:rsidR="00F058D7" w:rsidRPr="00F058D7" w:rsidRDefault="00F058D7" w:rsidP="00F058D7">
            <w:pPr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</w:pPr>
            <w:r w:rsidRPr="00F058D7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72DD708" w14:textId="77777777" w:rsidR="00F058D7" w:rsidRPr="00F058D7" w:rsidRDefault="00F058D7" w:rsidP="00F058D7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</w:pPr>
            <w:r w:rsidRPr="00F058D7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49F2EEF" w14:textId="77777777" w:rsidR="00F058D7" w:rsidRPr="00F058D7" w:rsidRDefault="00F058D7" w:rsidP="00F058D7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</w:pPr>
            <w:r w:rsidRPr="00F058D7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9D88FA5" w14:textId="77777777" w:rsidR="00F058D7" w:rsidRPr="00F058D7" w:rsidRDefault="00F058D7" w:rsidP="00F058D7">
            <w:pPr>
              <w:jc w:val="center"/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</w:pPr>
            <w:r w:rsidRPr="00F058D7">
              <w:rPr>
                <w:rFonts w:ascii="Times" w:eastAsia="Times New Roman" w:hAnsi="Times" w:cs="Times New Roman"/>
                <w:i/>
                <w:iCs/>
                <w:noProof w:val="0"/>
                <w:sz w:val="20"/>
                <w:szCs w:val="20"/>
                <w:lang w:val="en-DK" w:eastAsia="en-GB"/>
              </w:rPr>
              <w:t>p</w:t>
            </w:r>
          </w:p>
        </w:tc>
      </w:tr>
      <w:tr w:rsidR="00F058D7" w:rsidRPr="00F058D7" w14:paraId="356FBF81" w14:textId="77777777" w:rsidTr="00F058D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670D89" w14:textId="77777777" w:rsidR="00F058D7" w:rsidRPr="00F058D7" w:rsidRDefault="00F058D7" w:rsidP="00F058D7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F058D7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F31D5" w14:textId="77777777" w:rsidR="00F058D7" w:rsidRPr="00F058D7" w:rsidRDefault="00F058D7" w:rsidP="00F058D7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F058D7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0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7BC40" w14:textId="77777777" w:rsidR="00F058D7" w:rsidRPr="00F058D7" w:rsidRDefault="00F058D7" w:rsidP="00F058D7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F058D7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0.49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EDD776" w14:textId="77777777" w:rsidR="00F058D7" w:rsidRPr="00F058D7" w:rsidRDefault="00F058D7" w:rsidP="00F058D7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F058D7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  <w:t>&lt;0.001</w:t>
            </w:r>
          </w:p>
        </w:tc>
      </w:tr>
      <w:tr w:rsidR="0014616C" w:rsidRPr="00F058D7" w14:paraId="056A149A" w14:textId="77777777" w:rsidTr="00F058D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29899" w14:textId="4E18FC87" w:rsidR="0014616C" w:rsidRPr="00F058D7" w:rsidRDefault="0014616C" w:rsidP="0014616C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34144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TSD condition at baseline (22:3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74EC2A" w14:textId="77777777" w:rsidR="0014616C" w:rsidRPr="00F058D7" w:rsidRDefault="0014616C" w:rsidP="0014616C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F058D7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-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94E525" w14:textId="77777777" w:rsidR="0014616C" w:rsidRPr="00F058D7" w:rsidRDefault="0014616C" w:rsidP="0014616C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F058D7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-0.55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786C6" w14:textId="77777777" w:rsidR="0014616C" w:rsidRPr="00F058D7" w:rsidRDefault="0014616C" w:rsidP="0014616C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F058D7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0.126</w:t>
            </w:r>
          </w:p>
        </w:tc>
      </w:tr>
      <w:tr w:rsidR="0014616C" w:rsidRPr="00F058D7" w14:paraId="6D6BD560" w14:textId="77777777" w:rsidTr="00F058D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A51409" w14:textId="29951B8E" w:rsidR="0014616C" w:rsidRPr="00F058D7" w:rsidRDefault="0014616C" w:rsidP="0014616C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34144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Session 1 (08:0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FE9109" w14:textId="77777777" w:rsidR="0014616C" w:rsidRPr="00F058D7" w:rsidRDefault="0014616C" w:rsidP="0014616C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F058D7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ED218" w14:textId="77777777" w:rsidR="0014616C" w:rsidRPr="00F058D7" w:rsidRDefault="0014616C" w:rsidP="0014616C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F058D7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-0.21 – 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EDC07" w14:textId="77777777" w:rsidR="0014616C" w:rsidRPr="00F058D7" w:rsidRDefault="0014616C" w:rsidP="0014616C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F058D7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0.728</w:t>
            </w:r>
          </w:p>
        </w:tc>
      </w:tr>
      <w:tr w:rsidR="0014616C" w:rsidRPr="00F058D7" w14:paraId="0FE28624" w14:textId="77777777" w:rsidTr="00F058D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5C619" w14:textId="6450FAF6" w:rsidR="0014616C" w:rsidRPr="00F058D7" w:rsidRDefault="0014616C" w:rsidP="0014616C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34144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Session 2 (12:3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DA198" w14:textId="77777777" w:rsidR="0014616C" w:rsidRPr="00F058D7" w:rsidRDefault="0014616C" w:rsidP="0014616C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F058D7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5D2F5E" w14:textId="77777777" w:rsidR="0014616C" w:rsidRPr="00F058D7" w:rsidRDefault="0014616C" w:rsidP="0014616C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F058D7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-0.33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EF965" w14:textId="77777777" w:rsidR="0014616C" w:rsidRPr="00F058D7" w:rsidRDefault="0014616C" w:rsidP="0014616C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F058D7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0.556</w:t>
            </w:r>
          </w:p>
        </w:tc>
      </w:tr>
      <w:tr w:rsidR="0014616C" w:rsidRPr="00F058D7" w14:paraId="57D0B65A" w14:textId="77777777" w:rsidTr="00F058D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40BC85" w14:textId="731D9DC3" w:rsidR="0014616C" w:rsidRPr="00F058D7" w:rsidRDefault="0014616C" w:rsidP="0014616C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434144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Session 3 (16:3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8CD896" w14:textId="77777777" w:rsidR="0014616C" w:rsidRPr="00F058D7" w:rsidRDefault="0014616C" w:rsidP="0014616C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F058D7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DDB06" w14:textId="77777777" w:rsidR="0014616C" w:rsidRPr="00F058D7" w:rsidRDefault="0014616C" w:rsidP="0014616C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F058D7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0.05 – 0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81F98" w14:textId="77777777" w:rsidR="0014616C" w:rsidRPr="00F058D7" w:rsidRDefault="0014616C" w:rsidP="0014616C">
            <w:pPr>
              <w:jc w:val="center"/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F058D7">
              <w:rPr>
                <w:rFonts w:ascii="Times" w:eastAsia="Times New Roman" w:hAnsi="Times" w:cs="Times New Roman"/>
                <w:b/>
                <w:bCs/>
                <w:noProof w:val="0"/>
                <w:sz w:val="20"/>
                <w:szCs w:val="20"/>
                <w:lang w:val="en-DK" w:eastAsia="en-GB"/>
              </w:rPr>
              <w:t>0.020</w:t>
            </w:r>
          </w:p>
        </w:tc>
      </w:tr>
      <w:tr w:rsidR="00F058D7" w:rsidRPr="00F058D7" w14:paraId="0FF34C49" w14:textId="77777777" w:rsidTr="00F058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F07402" w14:textId="77777777" w:rsidR="00F058D7" w:rsidRPr="00F058D7" w:rsidRDefault="00F058D7" w:rsidP="00F058D7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F058D7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N </w:t>
            </w:r>
            <w:r w:rsidRPr="00F058D7">
              <w:rPr>
                <w:rFonts w:ascii="Times" w:eastAsia="Times New Roman" w:hAnsi="Times" w:cs="Times New Roman"/>
                <w:noProof w:val="0"/>
                <w:sz w:val="20"/>
                <w:szCs w:val="20"/>
                <w:vertAlign w:val="subscript"/>
                <w:lang w:val="en-DK" w:eastAsia="en-GB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9F5E59" w14:textId="77777777" w:rsidR="00F058D7" w:rsidRPr="00F058D7" w:rsidRDefault="00F058D7" w:rsidP="00F058D7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F058D7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177</w:t>
            </w:r>
          </w:p>
        </w:tc>
      </w:tr>
      <w:tr w:rsidR="00F058D7" w:rsidRPr="00F058D7" w14:paraId="242AEFB2" w14:textId="77777777" w:rsidTr="00F058D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C238BB" w14:textId="77777777" w:rsidR="00F058D7" w:rsidRPr="00F058D7" w:rsidRDefault="00F058D7" w:rsidP="00F058D7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F058D7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0717DA" w14:textId="77777777" w:rsidR="00F058D7" w:rsidRPr="00F058D7" w:rsidRDefault="00F058D7" w:rsidP="00F058D7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F058D7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678</w:t>
            </w:r>
          </w:p>
        </w:tc>
      </w:tr>
      <w:tr w:rsidR="00F058D7" w:rsidRPr="00F058D7" w14:paraId="4EC31E27" w14:textId="77777777" w:rsidTr="00F058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3A4FEA" w14:textId="77777777" w:rsidR="00F058D7" w:rsidRPr="00F058D7" w:rsidRDefault="00F058D7" w:rsidP="00F058D7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F058D7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Marginal R</w:t>
            </w:r>
            <w:r w:rsidRPr="00F058D7">
              <w:rPr>
                <w:rFonts w:ascii="Times" w:eastAsia="Times New Roman" w:hAnsi="Times" w:cs="Times New Roman"/>
                <w:noProof w:val="0"/>
                <w:sz w:val="20"/>
                <w:szCs w:val="20"/>
                <w:vertAlign w:val="superscript"/>
                <w:lang w:val="en-DK" w:eastAsia="en-GB"/>
              </w:rPr>
              <w:t>2</w:t>
            </w:r>
            <w:r w:rsidRPr="00F058D7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 / Conditional R</w:t>
            </w:r>
            <w:r w:rsidRPr="00F058D7">
              <w:rPr>
                <w:rFonts w:ascii="Times" w:eastAsia="Times New Roman" w:hAnsi="Times" w:cs="Times New Roman"/>
                <w:noProof w:val="0"/>
                <w:sz w:val="20"/>
                <w:szCs w:val="20"/>
                <w:vertAlign w:val="superscript"/>
                <w:lang w:val="en-DK" w:eastAsia="en-GB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188C17" w14:textId="77777777" w:rsidR="00F058D7" w:rsidRPr="00F058D7" w:rsidRDefault="00F058D7" w:rsidP="00F058D7">
            <w:pPr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</w:pPr>
            <w:r w:rsidRPr="00F058D7">
              <w:rPr>
                <w:rFonts w:ascii="Times" w:eastAsia="Times New Roman" w:hAnsi="Times" w:cs="Times New Roman"/>
                <w:noProof w:val="0"/>
                <w:sz w:val="20"/>
                <w:szCs w:val="20"/>
                <w:lang w:val="en-DK" w:eastAsia="en-GB"/>
              </w:rPr>
              <w:t>0.021 / 0.450</w:t>
            </w:r>
          </w:p>
        </w:tc>
      </w:tr>
    </w:tbl>
    <w:p w14:paraId="11E07AB3" w14:textId="75AC67CB" w:rsidR="002C733B" w:rsidRDefault="002C733B">
      <w:r>
        <w:br w:type="page"/>
      </w:r>
    </w:p>
    <w:p w14:paraId="3DC1D241" w14:textId="77777777" w:rsidR="009D5C93" w:rsidRDefault="009D5C93"/>
    <w:p w14:paraId="388EE38B" w14:textId="7873D9D8" w:rsidR="00FC4CBC" w:rsidRDefault="0043447C">
      <w:r>
        <w:drawing>
          <wp:inline distT="0" distB="0" distL="0" distR="0" wp14:anchorId="0F792F7A" wp14:editId="1A01CAD9">
            <wp:extent cx="2556164" cy="2745468"/>
            <wp:effectExtent l="0" t="0" r="0" b="0"/>
            <wp:docPr id="2" name="Picture 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6164" cy="2745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74714" w14:textId="0EA99714" w:rsidR="00FC4CBC" w:rsidRPr="006C6510" w:rsidRDefault="00FC4CBC">
      <w:pPr>
        <w:rPr>
          <w:rFonts w:ascii="Times New Roman" w:eastAsia="Times New Roman" w:hAnsi="Times New Roman" w:cs="Times New Roman"/>
          <w:noProof w:val="0"/>
          <w:lang w:eastAsia="en-GB"/>
        </w:rPr>
      </w:pPr>
      <w:r w:rsidRPr="006C6510">
        <w:rPr>
          <w:rFonts w:ascii="Times New Roman" w:eastAsia="Times New Roman" w:hAnsi="Times New Roman" w:cs="Times New Roman"/>
          <w:noProof w:val="0"/>
          <w:lang w:eastAsia="en-GB"/>
        </w:rPr>
        <w:t>Figure S</w:t>
      </w:r>
      <w:r w:rsidR="001B441B"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1. Images taken from the </w:t>
      </w:r>
      <w:r w:rsidR="009E5CFE" w:rsidRPr="006C6510">
        <w:rPr>
          <w:rFonts w:ascii="Times New Roman" w:eastAsia="Times New Roman" w:hAnsi="Times New Roman" w:cs="Times New Roman"/>
          <w:noProof w:val="0"/>
          <w:lang w:eastAsia="en-GB"/>
        </w:rPr>
        <w:t>s</w:t>
      </w:r>
      <w:r w:rsidR="001B441B"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imple attention </w:t>
      </w:r>
      <w:r w:rsidR="008C0DB7" w:rsidRPr="006C6510">
        <w:rPr>
          <w:rFonts w:ascii="Times New Roman" w:eastAsia="Times New Roman" w:hAnsi="Times New Roman" w:cs="Times New Roman"/>
          <w:noProof w:val="0"/>
          <w:lang w:eastAsia="en-GB"/>
        </w:rPr>
        <w:t>test</w:t>
      </w:r>
      <w:r w:rsidR="001B441B" w:rsidRPr="006C6510">
        <w:rPr>
          <w:rFonts w:ascii="Times New Roman" w:eastAsia="Times New Roman" w:hAnsi="Times New Roman" w:cs="Times New Roman"/>
          <w:noProof w:val="0"/>
          <w:lang w:eastAsia="en-GB"/>
        </w:rPr>
        <w:t>. Left shows the instructions given to participant</w:t>
      </w:r>
      <w:r w:rsidR="006D4E6A"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. </w:t>
      </w:r>
      <w:r w:rsidR="001B441B"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Right shows </w:t>
      </w:r>
      <w:r w:rsidR="00963AE5"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an example of ‘p’ stimuli </w:t>
      </w:r>
      <w:r w:rsidR="00B06A56" w:rsidRPr="006C6510">
        <w:rPr>
          <w:rFonts w:ascii="Times New Roman" w:eastAsia="Times New Roman" w:hAnsi="Times New Roman" w:cs="Times New Roman"/>
          <w:noProof w:val="0"/>
          <w:lang w:eastAsia="en-GB"/>
        </w:rPr>
        <w:t>and blue box where participants should click as fast as possible.</w:t>
      </w:r>
    </w:p>
    <w:p w14:paraId="5B2B877D" w14:textId="6BCFF041" w:rsidR="002C733B" w:rsidRDefault="002C733B">
      <w:r>
        <w:br w:type="page"/>
      </w:r>
    </w:p>
    <w:p w14:paraId="2340D58A" w14:textId="77777777" w:rsidR="0043447C" w:rsidRDefault="0043447C"/>
    <w:p w14:paraId="503336A9" w14:textId="32260072" w:rsidR="00641EE6" w:rsidRDefault="00641EE6">
      <w:r>
        <w:drawing>
          <wp:inline distT="0" distB="0" distL="0" distR="0" wp14:anchorId="76EBEC2E" wp14:editId="3A68849E">
            <wp:extent cx="3041073" cy="3266288"/>
            <wp:effectExtent l="0" t="0" r="0" b="0"/>
            <wp:docPr id="3" name="Picture 3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1073" cy="3266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96D7A" w14:textId="26BB060C" w:rsidR="00244213" w:rsidRPr="006C6510" w:rsidRDefault="00244213" w:rsidP="00244213">
      <w:pPr>
        <w:rPr>
          <w:rFonts w:ascii="Times New Roman" w:eastAsia="Times New Roman" w:hAnsi="Times New Roman" w:cs="Times New Roman"/>
          <w:noProof w:val="0"/>
          <w:lang w:eastAsia="en-GB"/>
        </w:rPr>
      </w:pPr>
      <w:r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Figure S2. Images taken from the arithmetic </w:t>
      </w:r>
      <w:r w:rsidR="008C0DB7" w:rsidRPr="006C6510">
        <w:rPr>
          <w:rFonts w:ascii="Times New Roman" w:eastAsia="Times New Roman" w:hAnsi="Times New Roman" w:cs="Times New Roman"/>
          <w:noProof w:val="0"/>
          <w:lang w:eastAsia="en-GB"/>
        </w:rPr>
        <w:t>test</w:t>
      </w:r>
      <w:r w:rsidRPr="006C6510">
        <w:rPr>
          <w:rFonts w:ascii="Times New Roman" w:eastAsia="Times New Roman" w:hAnsi="Times New Roman" w:cs="Times New Roman"/>
          <w:noProof w:val="0"/>
          <w:lang w:eastAsia="en-GB"/>
        </w:rPr>
        <w:t>. Left shows the instructions given to participant</w:t>
      </w:r>
      <w:r w:rsidR="00522DAE"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. </w:t>
      </w:r>
      <w:r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Right shows an example of </w:t>
      </w:r>
      <w:r w:rsidR="009F07B0" w:rsidRPr="006C6510">
        <w:rPr>
          <w:rFonts w:ascii="Times New Roman" w:eastAsia="Times New Roman" w:hAnsi="Times New Roman" w:cs="Times New Roman"/>
          <w:noProof w:val="0"/>
          <w:lang w:eastAsia="en-GB"/>
        </w:rPr>
        <w:t>a addition question</w:t>
      </w:r>
      <w:r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 and </w:t>
      </w:r>
      <w:r w:rsidR="00265F6D" w:rsidRPr="006C6510">
        <w:rPr>
          <w:rFonts w:ascii="Times New Roman" w:eastAsia="Times New Roman" w:hAnsi="Times New Roman" w:cs="Times New Roman"/>
          <w:noProof w:val="0"/>
          <w:lang w:eastAsia="en-GB"/>
        </w:rPr>
        <w:t>buttons where participant should provide the answer.</w:t>
      </w:r>
    </w:p>
    <w:p w14:paraId="551E4DA8" w14:textId="094CE694" w:rsidR="002C733B" w:rsidRDefault="002C733B">
      <w:r>
        <w:br w:type="page"/>
      </w:r>
    </w:p>
    <w:p w14:paraId="66366E44" w14:textId="77777777" w:rsidR="0043447C" w:rsidRDefault="0043447C"/>
    <w:p w14:paraId="54FA188F" w14:textId="5559CAB8" w:rsidR="009510E5" w:rsidRDefault="009510E5">
      <w:r>
        <w:drawing>
          <wp:inline distT="0" distB="0" distL="0" distR="0" wp14:anchorId="70C2E875" wp14:editId="294C0A83">
            <wp:extent cx="3539836" cy="2534789"/>
            <wp:effectExtent l="0" t="0" r="3810" b="5715"/>
            <wp:docPr id="4" name="Picture 4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9836" cy="2534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77C63" w14:textId="4019DDCF" w:rsidR="009E5CFE" w:rsidRPr="006C6510" w:rsidRDefault="009E5CFE" w:rsidP="009E5CFE">
      <w:pPr>
        <w:rPr>
          <w:rFonts w:ascii="Times New Roman" w:eastAsia="Times New Roman" w:hAnsi="Times New Roman" w:cs="Times New Roman"/>
          <w:noProof w:val="0"/>
          <w:lang w:eastAsia="en-GB"/>
        </w:rPr>
      </w:pPr>
      <w:r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Figure S3. Images taken from the episodic memory </w:t>
      </w:r>
      <w:r w:rsidR="008C0DB7" w:rsidRPr="006C6510">
        <w:rPr>
          <w:rFonts w:ascii="Times New Roman" w:eastAsia="Times New Roman" w:hAnsi="Times New Roman" w:cs="Times New Roman"/>
          <w:noProof w:val="0"/>
          <w:lang w:eastAsia="en-GB"/>
        </w:rPr>
        <w:t>test</w:t>
      </w:r>
      <w:r w:rsidRPr="006C6510">
        <w:rPr>
          <w:rFonts w:ascii="Times New Roman" w:eastAsia="Times New Roman" w:hAnsi="Times New Roman" w:cs="Times New Roman"/>
          <w:noProof w:val="0"/>
          <w:lang w:eastAsia="en-GB"/>
        </w:rPr>
        <w:t>. Left shows the instructions given to participant</w:t>
      </w:r>
      <w:r w:rsidR="00674EF3" w:rsidRPr="006C6510">
        <w:rPr>
          <w:rFonts w:ascii="Times New Roman" w:eastAsia="Times New Roman" w:hAnsi="Times New Roman" w:cs="Times New Roman"/>
          <w:noProof w:val="0"/>
          <w:lang w:eastAsia="en-GB"/>
        </w:rPr>
        <w:t>. M</w:t>
      </w:r>
      <w:r w:rsidR="00F73A5F" w:rsidRPr="006C6510">
        <w:rPr>
          <w:rFonts w:ascii="Times New Roman" w:eastAsia="Times New Roman" w:hAnsi="Times New Roman" w:cs="Times New Roman"/>
          <w:noProof w:val="0"/>
          <w:lang w:eastAsia="en-GB"/>
        </w:rPr>
        <w:t>iddle</w:t>
      </w:r>
      <w:r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 shows an example of </w:t>
      </w:r>
      <w:r w:rsidR="00F73A5F" w:rsidRPr="006C6510">
        <w:rPr>
          <w:rFonts w:ascii="Times New Roman" w:eastAsia="Times New Roman" w:hAnsi="Times New Roman" w:cs="Times New Roman"/>
          <w:noProof w:val="0"/>
          <w:lang w:eastAsia="en-GB"/>
        </w:rPr>
        <w:t>the list of words that participants are asked to memorise</w:t>
      </w:r>
      <w:r w:rsidR="00674EF3" w:rsidRPr="006C6510">
        <w:rPr>
          <w:rFonts w:ascii="Times New Roman" w:eastAsia="Times New Roman" w:hAnsi="Times New Roman" w:cs="Times New Roman"/>
          <w:noProof w:val="0"/>
          <w:lang w:eastAsia="en-GB"/>
        </w:rPr>
        <w:t>. R</w:t>
      </w:r>
      <w:r w:rsidR="00F73A5F"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ight shows </w:t>
      </w:r>
      <w:r w:rsidR="00EE76F2" w:rsidRPr="006C6510">
        <w:rPr>
          <w:rFonts w:ascii="Times New Roman" w:eastAsia="Times New Roman" w:hAnsi="Times New Roman" w:cs="Times New Roman"/>
          <w:noProof w:val="0"/>
          <w:lang w:eastAsia="en-GB"/>
        </w:rPr>
        <w:t>an example of a list of words where participants are required to respond whether the word was previously shown or not.</w:t>
      </w:r>
    </w:p>
    <w:p w14:paraId="61AFF809" w14:textId="513110E0" w:rsidR="002C733B" w:rsidRDefault="002C733B">
      <w:r>
        <w:br w:type="page"/>
      </w:r>
    </w:p>
    <w:p w14:paraId="626149F9" w14:textId="77777777" w:rsidR="0043447C" w:rsidRDefault="0043447C"/>
    <w:p w14:paraId="7A780195" w14:textId="36DE0A4C" w:rsidR="00084554" w:rsidRDefault="00084554">
      <w:r>
        <w:drawing>
          <wp:inline distT="0" distB="0" distL="0" distR="0" wp14:anchorId="7F3DD6D4" wp14:editId="7277ECCA">
            <wp:extent cx="3713018" cy="2658801"/>
            <wp:effectExtent l="0" t="0" r="0" b="0"/>
            <wp:docPr id="5" name="Picture 5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3018" cy="2658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C5782" w14:textId="0FDA5F39" w:rsidR="009D3EA4" w:rsidRPr="006C6510" w:rsidRDefault="009D3EA4" w:rsidP="009D3EA4">
      <w:pPr>
        <w:rPr>
          <w:rFonts w:ascii="Times New Roman" w:eastAsia="Times New Roman" w:hAnsi="Times New Roman" w:cs="Times New Roman"/>
          <w:noProof w:val="0"/>
          <w:lang w:eastAsia="en-GB"/>
        </w:rPr>
      </w:pPr>
      <w:r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Figure S4. Images taken from the working memory </w:t>
      </w:r>
      <w:r w:rsidR="008C0DB7" w:rsidRPr="006C6510">
        <w:rPr>
          <w:rFonts w:ascii="Times New Roman" w:eastAsia="Times New Roman" w:hAnsi="Times New Roman" w:cs="Times New Roman"/>
          <w:noProof w:val="0"/>
          <w:lang w:eastAsia="en-GB"/>
        </w:rPr>
        <w:t>test</w:t>
      </w:r>
      <w:r w:rsidRPr="006C6510">
        <w:rPr>
          <w:rFonts w:ascii="Times New Roman" w:eastAsia="Times New Roman" w:hAnsi="Times New Roman" w:cs="Times New Roman"/>
          <w:noProof w:val="0"/>
          <w:lang w:eastAsia="en-GB"/>
        </w:rPr>
        <w:t>. Left shows the instructions given to participant</w:t>
      </w:r>
      <w:r w:rsidR="008E7826" w:rsidRPr="006C6510">
        <w:rPr>
          <w:rFonts w:ascii="Times New Roman" w:eastAsia="Times New Roman" w:hAnsi="Times New Roman" w:cs="Times New Roman"/>
          <w:noProof w:val="0"/>
          <w:lang w:eastAsia="en-GB"/>
        </w:rPr>
        <w:t>. M</w:t>
      </w:r>
      <w:r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iddle shows </w:t>
      </w:r>
      <w:r w:rsidR="00014D14"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one </w:t>
      </w:r>
      <w:r w:rsidR="005E2D1C"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step </w:t>
      </w:r>
      <w:r w:rsidR="00014D14" w:rsidRPr="006C6510">
        <w:rPr>
          <w:rFonts w:ascii="Times New Roman" w:eastAsia="Times New Roman" w:hAnsi="Times New Roman" w:cs="Times New Roman"/>
          <w:noProof w:val="0"/>
          <w:lang w:eastAsia="en-GB"/>
        </w:rPr>
        <w:t>in a sequence</w:t>
      </w:r>
      <w:r w:rsidR="00A53D02"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 of red </w:t>
      </w:r>
      <w:r w:rsidR="00932C5D" w:rsidRPr="006C6510">
        <w:rPr>
          <w:rFonts w:ascii="Times New Roman" w:eastAsia="Times New Roman" w:hAnsi="Times New Roman" w:cs="Times New Roman"/>
          <w:noProof w:val="0"/>
          <w:lang w:eastAsia="en-GB"/>
        </w:rPr>
        <w:t>grid segments</w:t>
      </w:r>
      <w:r w:rsidR="005E2D1C"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 </w:t>
      </w:r>
      <w:r w:rsidR="00AD4111" w:rsidRPr="006C6510">
        <w:rPr>
          <w:rFonts w:ascii="Times New Roman" w:eastAsia="Times New Roman" w:hAnsi="Times New Roman" w:cs="Times New Roman"/>
          <w:noProof w:val="0"/>
          <w:lang w:eastAsia="en-GB"/>
        </w:rPr>
        <w:t>of which</w:t>
      </w:r>
      <w:r w:rsidR="005E2D1C"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 participants were asked to remember</w:t>
      </w:r>
      <w:r w:rsidR="00932C5D"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 the order</w:t>
      </w:r>
      <w:r w:rsidR="008E7826" w:rsidRPr="006C6510">
        <w:rPr>
          <w:rFonts w:ascii="Times New Roman" w:eastAsia="Times New Roman" w:hAnsi="Times New Roman" w:cs="Times New Roman"/>
          <w:noProof w:val="0"/>
          <w:lang w:eastAsia="en-GB"/>
        </w:rPr>
        <w:t>. R</w:t>
      </w:r>
      <w:r w:rsidRPr="006C6510">
        <w:rPr>
          <w:rFonts w:ascii="Times New Roman" w:eastAsia="Times New Roman" w:hAnsi="Times New Roman" w:cs="Times New Roman"/>
          <w:noProof w:val="0"/>
          <w:lang w:eastAsia="en-GB"/>
        </w:rPr>
        <w:t>ight</w:t>
      </w:r>
      <w:r w:rsidR="0020178B"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 poses the question of whether this given red segment was presented second in the sequence</w:t>
      </w:r>
      <w:r w:rsidRPr="006C6510">
        <w:rPr>
          <w:rFonts w:ascii="Times New Roman" w:eastAsia="Times New Roman" w:hAnsi="Times New Roman" w:cs="Times New Roman"/>
          <w:noProof w:val="0"/>
          <w:lang w:eastAsia="en-GB"/>
        </w:rPr>
        <w:t>.</w:t>
      </w:r>
    </w:p>
    <w:p w14:paraId="000E0048" w14:textId="4D354280" w:rsidR="0043447C" w:rsidRDefault="0043447C"/>
    <w:p w14:paraId="0F451453" w14:textId="495FC52D" w:rsidR="002C733B" w:rsidRDefault="002C733B">
      <w:r>
        <w:br w:type="page"/>
      </w:r>
    </w:p>
    <w:p w14:paraId="7A1C2284" w14:textId="77777777" w:rsidR="00084554" w:rsidRDefault="00084554"/>
    <w:p w14:paraId="19A9E3F2" w14:textId="7440D340" w:rsidR="00084554" w:rsidRDefault="001D5F83">
      <w:r>
        <w:drawing>
          <wp:inline distT="0" distB="0" distL="0" distR="0" wp14:anchorId="75F54724" wp14:editId="6B35B85B">
            <wp:extent cx="3048000" cy="3273728"/>
            <wp:effectExtent l="0" t="0" r="0" b="3175"/>
            <wp:docPr id="6" name="Picture 6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273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816CA" w14:textId="3AB313EF" w:rsidR="0043447C" w:rsidRPr="006C6510" w:rsidRDefault="0043447C">
      <w:pPr>
        <w:rPr>
          <w:rFonts w:ascii="Times New Roman" w:eastAsia="Times New Roman" w:hAnsi="Times New Roman" w:cs="Times New Roman"/>
          <w:noProof w:val="0"/>
          <w:lang w:eastAsia="en-GB"/>
        </w:rPr>
      </w:pPr>
      <w:r w:rsidRPr="006C6510">
        <w:rPr>
          <w:rFonts w:ascii="Times New Roman" w:eastAsia="Times New Roman" w:hAnsi="Times New Roman" w:cs="Times New Roman"/>
          <w:noProof w:val="0"/>
          <w:lang w:eastAsia="en-GB"/>
        </w:rPr>
        <w:t>Figure S</w:t>
      </w:r>
      <w:r w:rsidR="00AD1051"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5. Images taken from the Stroop </w:t>
      </w:r>
      <w:r w:rsidR="008C0DB7" w:rsidRPr="006C6510">
        <w:rPr>
          <w:rFonts w:ascii="Times New Roman" w:eastAsia="Times New Roman" w:hAnsi="Times New Roman" w:cs="Times New Roman"/>
          <w:noProof w:val="0"/>
          <w:lang w:eastAsia="en-GB"/>
        </w:rPr>
        <w:t>test</w:t>
      </w:r>
      <w:r w:rsidR="00AD1051" w:rsidRPr="006C6510">
        <w:rPr>
          <w:rFonts w:ascii="Times New Roman" w:eastAsia="Times New Roman" w:hAnsi="Times New Roman" w:cs="Times New Roman"/>
          <w:noProof w:val="0"/>
          <w:lang w:eastAsia="en-GB"/>
        </w:rPr>
        <w:t>. Left shows the instructions given to participant</w:t>
      </w:r>
      <w:r w:rsidR="00831B15" w:rsidRPr="006C6510">
        <w:rPr>
          <w:rFonts w:ascii="Times New Roman" w:eastAsia="Times New Roman" w:hAnsi="Times New Roman" w:cs="Times New Roman"/>
          <w:noProof w:val="0"/>
          <w:lang w:eastAsia="en-GB"/>
        </w:rPr>
        <w:t>. R</w:t>
      </w:r>
      <w:r w:rsidR="00AD1051"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ight shows an example of </w:t>
      </w:r>
      <w:r w:rsidR="004D2521" w:rsidRPr="006C6510">
        <w:rPr>
          <w:rFonts w:ascii="Times New Roman" w:eastAsia="Times New Roman" w:hAnsi="Times New Roman" w:cs="Times New Roman"/>
          <w:noProof w:val="0"/>
          <w:lang w:eastAsia="en-GB"/>
        </w:rPr>
        <w:t>colour-text</w:t>
      </w:r>
      <w:r w:rsidR="00AD1051"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 stimul</w:t>
      </w:r>
      <w:r w:rsidR="008D671F"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us and buttons </w:t>
      </w:r>
      <w:r w:rsidR="00211BDD" w:rsidRPr="006C6510">
        <w:rPr>
          <w:rFonts w:ascii="Times New Roman" w:eastAsia="Times New Roman" w:hAnsi="Times New Roman" w:cs="Times New Roman"/>
          <w:noProof w:val="0"/>
          <w:lang w:eastAsia="en-GB"/>
        </w:rPr>
        <w:t>by which</w:t>
      </w:r>
      <w:r w:rsidR="008D671F"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 participants </w:t>
      </w:r>
      <w:r w:rsidR="006348F9" w:rsidRPr="006C6510">
        <w:rPr>
          <w:rFonts w:ascii="Times New Roman" w:eastAsia="Times New Roman" w:hAnsi="Times New Roman" w:cs="Times New Roman"/>
          <w:noProof w:val="0"/>
          <w:lang w:eastAsia="en-GB"/>
        </w:rPr>
        <w:t>respond</w:t>
      </w:r>
      <w:r w:rsidR="00211BDD" w:rsidRPr="006C6510">
        <w:rPr>
          <w:rFonts w:ascii="Times New Roman" w:eastAsia="Times New Roman" w:hAnsi="Times New Roman" w:cs="Times New Roman"/>
          <w:noProof w:val="0"/>
          <w:lang w:eastAsia="en-GB"/>
        </w:rPr>
        <w:t>.</w:t>
      </w:r>
    </w:p>
    <w:p w14:paraId="5129DC96" w14:textId="2465139F" w:rsidR="002C733B" w:rsidRDefault="002C733B">
      <w:r>
        <w:br w:type="page"/>
      </w:r>
    </w:p>
    <w:p w14:paraId="54AE835E" w14:textId="77777777" w:rsidR="005A49BA" w:rsidRDefault="005A49BA"/>
    <w:p w14:paraId="7DC18B3E" w14:textId="30D8807C" w:rsidR="005A49BA" w:rsidRDefault="001D5F83">
      <w:r>
        <w:drawing>
          <wp:inline distT="0" distB="0" distL="0" distR="0" wp14:anchorId="7CC5E91D" wp14:editId="3539687F">
            <wp:extent cx="2189378" cy="4745182"/>
            <wp:effectExtent l="0" t="0" r="0" b="5080"/>
            <wp:docPr id="7" name="Picture 7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89378" cy="4745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F0EC3" w14:textId="348F3FCC" w:rsidR="001D5F83" w:rsidRPr="006C6510" w:rsidRDefault="001D5F83" w:rsidP="001D5F83">
      <w:pPr>
        <w:rPr>
          <w:rFonts w:ascii="Times New Roman" w:eastAsia="Times New Roman" w:hAnsi="Times New Roman" w:cs="Times New Roman"/>
          <w:noProof w:val="0"/>
          <w:lang w:eastAsia="en-GB"/>
        </w:rPr>
      </w:pPr>
      <w:r w:rsidRPr="006C6510">
        <w:rPr>
          <w:rFonts w:ascii="Times New Roman" w:eastAsia="Times New Roman" w:hAnsi="Times New Roman" w:cs="Times New Roman"/>
          <w:noProof w:val="0"/>
          <w:lang w:eastAsia="en-GB"/>
        </w:rPr>
        <w:t>Figure S</w:t>
      </w:r>
      <w:r w:rsidR="00045C51" w:rsidRPr="006C6510">
        <w:rPr>
          <w:rFonts w:ascii="Times New Roman" w:eastAsia="Times New Roman" w:hAnsi="Times New Roman" w:cs="Times New Roman"/>
          <w:noProof w:val="0"/>
          <w:lang w:eastAsia="en-GB"/>
        </w:rPr>
        <w:t>6. Image of subjective ratings provided by participant</w:t>
      </w:r>
      <w:r w:rsidR="00C65104"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 following each cognitive test.</w:t>
      </w:r>
    </w:p>
    <w:p w14:paraId="0B857325" w14:textId="45F2875D" w:rsidR="002C733B" w:rsidRDefault="002C733B">
      <w:r>
        <w:br w:type="page"/>
      </w:r>
    </w:p>
    <w:p w14:paraId="043FC8F0" w14:textId="77777777" w:rsidR="001D5F83" w:rsidRDefault="001D5F83"/>
    <w:p w14:paraId="74D0C52B" w14:textId="46EA5BBA" w:rsidR="007C159C" w:rsidRDefault="00BE101C">
      <w:r>
        <w:drawing>
          <wp:inline distT="0" distB="0" distL="0" distR="0" wp14:anchorId="27CDD24D" wp14:editId="573AEE1F">
            <wp:extent cx="3470564" cy="2774527"/>
            <wp:effectExtent l="0" t="0" r="0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Picture 7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7878" cy="2780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31C23" w14:textId="0135162A" w:rsidR="007C159C" w:rsidRPr="006C6510" w:rsidRDefault="007C159C" w:rsidP="007C159C">
      <w:pPr>
        <w:rPr>
          <w:rFonts w:ascii="Times New Roman" w:eastAsia="Times New Roman" w:hAnsi="Times New Roman" w:cs="Times New Roman"/>
          <w:noProof w:val="0"/>
          <w:lang w:eastAsia="en-GB"/>
        </w:rPr>
      </w:pPr>
      <w:r w:rsidRPr="006C6510">
        <w:rPr>
          <w:rFonts w:ascii="Times New Roman" w:eastAsia="Times New Roman" w:hAnsi="Times New Roman" w:cs="Times New Roman"/>
          <w:noProof w:val="0"/>
          <w:lang w:eastAsia="en-GB"/>
        </w:rPr>
        <w:t>Figure S7. Histograms of</w:t>
      </w:r>
      <w:r w:rsidR="008716B0"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 all participants’</w:t>
      </w:r>
      <w:r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 responses times</w:t>
      </w:r>
      <w:r w:rsidR="00E05A3E"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 split by test</w:t>
      </w:r>
      <w:r w:rsidR="00E66F54"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. </w:t>
      </w:r>
      <w:r w:rsidR="00782A5F" w:rsidRPr="006C6510">
        <w:rPr>
          <w:rFonts w:ascii="Times New Roman" w:eastAsia="Times New Roman" w:hAnsi="Times New Roman" w:cs="Times New Roman"/>
          <w:noProof w:val="0"/>
          <w:lang w:eastAsia="en-GB"/>
        </w:rPr>
        <w:t>S7</w:t>
      </w:r>
      <w:r w:rsidR="008716B0"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A: </w:t>
      </w:r>
      <w:r w:rsidR="00BE101C"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Simple attention, </w:t>
      </w:r>
      <w:r w:rsidR="00782A5F" w:rsidRPr="006C6510">
        <w:rPr>
          <w:rFonts w:ascii="Times New Roman" w:eastAsia="Times New Roman" w:hAnsi="Times New Roman" w:cs="Times New Roman"/>
          <w:noProof w:val="0"/>
          <w:lang w:eastAsia="en-GB"/>
        </w:rPr>
        <w:t>S7</w:t>
      </w:r>
      <w:r w:rsidR="00BE101C"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B: Arithmetic, </w:t>
      </w:r>
      <w:r w:rsidR="00782A5F" w:rsidRPr="006C6510">
        <w:rPr>
          <w:rFonts w:ascii="Times New Roman" w:eastAsia="Times New Roman" w:hAnsi="Times New Roman" w:cs="Times New Roman"/>
          <w:noProof w:val="0"/>
          <w:lang w:eastAsia="en-GB"/>
        </w:rPr>
        <w:t>S7</w:t>
      </w:r>
      <w:r w:rsidR="00BE101C" w:rsidRPr="006C6510">
        <w:rPr>
          <w:rFonts w:ascii="Times New Roman" w:eastAsia="Times New Roman" w:hAnsi="Times New Roman" w:cs="Times New Roman"/>
          <w:noProof w:val="0"/>
          <w:lang w:eastAsia="en-GB"/>
        </w:rPr>
        <w:t xml:space="preserve">C: Working memory, </w:t>
      </w:r>
      <w:r w:rsidR="00CE2D85" w:rsidRPr="006C6510">
        <w:rPr>
          <w:rFonts w:ascii="Times New Roman" w:eastAsia="Times New Roman" w:hAnsi="Times New Roman" w:cs="Times New Roman"/>
          <w:noProof w:val="0"/>
          <w:lang w:eastAsia="en-GB"/>
        </w:rPr>
        <w:t>S7</w:t>
      </w:r>
      <w:r w:rsidR="00BE101C" w:rsidRPr="006C6510">
        <w:rPr>
          <w:rFonts w:ascii="Times New Roman" w:eastAsia="Times New Roman" w:hAnsi="Times New Roman" w:cs="Times New Roman"/>
          <w:noProof w:val="0"/>
          <w:lang w:eastAsia="en-GB"/>
        </w:rPr>
        <w:t>D: Stroop.</w:t>
      </w:r>
    </w:p>
    <w:p w14:paraId="25A689B3" w14:textId="00FD51E0" w:rsidR="007C159C" w:rsidRDefault="007C159C"/>
    <w:p w14:paraId="113ABA8C" w14:textId="15133ADF" w:rsidR="007C159C" w:rsidRDefault="007C159C"/>
    <w:p w14:paraId="12759C17" w14:textId="4A51455A" w:rsidR="00685F6D" w:rsidRDefault="00685F6D"/>
    <w:sectPr w:rsidR="00685F6D" w:rsidSect="0046571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5C3"/>
    <w:rsid w:val="000066D8"/>
    <w:rsid w:val="00014D14"/>
    <w:rsid w:val="00017C75"/>
    <w:rsid w:val="000248F2"/>
    <w:rsid w:val="00025346"/>
    <w:rsid w:val="000417EE"/>
    <w:rsid w:val="0004261D"/>
    <w:rsid w:val="00045C51"/>
    <w:rsid w:val="00053CA4"/>
    <w:rsid w:val="00054226"/>
    <w:rsid w:val="00075907"/>
    <w:rsid w:val="00084554"/>
    <w:rsid w:val="00085A84"/>
    <w:rsid w:val="00086BDA"/>
    <w:rsid w:val="000A7CA1"/>
    <w:rsid w:val="000C3E53"/>
    <w:rsid w:val="000C653D"/>
    <w:rsid w:val="000D15D8"/>
    <w:rsid w:val="000E26E6"/>
    <w:rsid w:val="000E58FA"/>
    <w:rsid w:val="00103E5B"/>
    <w:rsid w:val="00106D22"/>
    <w:rsid w:val="0011221D"/>
    <w:rsid w:val="001124E0"/>
    <w:rsid w:val="001326CC"/>
    <w:rsid w:val="00135CB6"/>
    <w:rsid w:val="00140178"/>
    <w:rsid w:val="001451EA"/>
    <w:rsid w:val="0014616C"/>
    <w:rsid w:val="00162FA1"/>
    <w:rsid w:val="00185351"/>
    <w:rsid w:val="00195975"/>
    <w:rsid w:val="001A02F7"/>
    <w:rsid w:val="001B441B"/>
    <w:rsid w:val="001C2C08"/>
    <w:rsid w:val="001C64E8"/>
    <w:rsid w:val="001D5F83"/>
    <w:rsid w:val="001F39C9"/>
    <w:rsid w:val="0020178B"/>
    <w:rsid w:val="0020212C"/>
    <w:rsid w:val="00207B99"/>
    <w:rsid w:val="00211BDD"/>
    <w:rsid w:val="00212837"/>
    <w:rsid w:val="00240B56"/>
    <w:rsid w:val="00244213"/>
    <w:rsid w:val="002508B5"/>
    <w:rsid w:val="00265F6D"/>
    <w:rsid w:val="002661ED"/>
    <w:rsid w:val="0028632F"/>
    <w:rsid w:val="002910B1"/>
    <w:rsid w:val="00292BF2"/>
    <w:rsid w:val="002B441D"/>
    <w:rsid w:val="002C733B"/>
    <w:rsid w:val="002D7E84"/>
    <w:rsid w:val="002E0BDD"/>
    <w:rsid w:val="0030665F"/>
    <w:rsid w:val="003115C3"/>
    <w:rsid w:val="00321AFF"/>
    <w:rsid w:val="0033524D"/>
    <w:rsid w:val="0033661A"/>
    <w:rsid w:val="003526A7"/>
    <w:rsid w:val="003726CE"/>
    <w:rsid w:val="003777C8"/>
    <w:rsid w:val="00390606"/>
    <w:rsid w:val="003C2B6D"/>
    <w:rsid w:val="003D2C5E"/>
    <w:rsid w:val="003F548B"/>
    <w:rsid w:val="00400744"/>
    <w:rsid w:val="00402BC9"/>
    <w:rsid w:val="0041493E"/>
    <w:rsid w:val="004163A9"/>
    <w:rsid w:val="00431F65"/>
    <w:rsid w:val="00434144"/>
    <w:rsid w:val="0043447C"/>
    <w:rsid w:val="00455A9F"/>
    <w:rsid w:val="0046571D"/>
    <w:rsid w:val="004866A1"/>
    <w:rsid w:val="004874B1"/>
    <w:rsid w:val="004879FD"/>
    <w:rsid w:val="00491B38"/>
    <w:rsid w:val="00495B0D"/>
    <w:rsid w:val="004964B3"/>
    <w:rsid w:val="004B05F1"/>
    <w:rsid w:val="004B3379"/>
    <w:rsid w:val="004D1C2E"/>
    <w:rsid w:val="004D2521"/>
    <w:rsid w:val="004E7793"/>
    <w:rsid w:val="0050338C"/>
    <w:rsid w:val="00506DED"/>
    <w:rsid w:val="00515915"/>
    <w:rsid w:val="00522DAE"/>
    <w:rsid w:val="00523196"/>
    <w:rsid w:val="005527BC"/>
    <w:rsid w:val="005716EF"/>
    <w:rsid w:val="00586ABE"/>
    <w:rsid w:val="005877E2"/>
    <w:rsid w:val="005A49BA"/>
    <w:rsid w:val="005B0465"/>
    <w:rsid w:val="005B0BBA"/>
    <w:rsid w:val="005E2CC1"/>
    <w:rsid w:val="005E2D1C"/>
    <w:rsid w:val="005F1C4B"/>
    <w:rsid w:val="005F27B9"/>
    <w:rsid w:val="005F2F55"/>
    <w:rsid w:val="005F2FED"/>
    <w:rsid w:val="005F4C24"/>
    <w:rsid w:val="00601E8D"/>
    <w:rsid w:val="00602CDE"/>
    <w:rsid w:val="00611AB4"/>
    <w:rsid w:val="0062791C"/>
    <w:rsid w:val="00627C52"/>
    <w:rsid w:val="006348F9"/>
    <w:rsid w:val="00641EE6"/>
    <w:rsid w:val="00656072"/>
    <w:rsid w:val="00664D19"/>
    <w:rsid w:val="00664EC2"/>
    <w:rsid w:val="0067072C"/>
    <w:rsid w:val="00674EF3"/>
    <w:rsid w:val="00685D36"/>
    <w:rsid w:val="00685F6D"/>
    <w:rsid w:val="00686103"/>
    <w:rsid w:val="00692BF3"/>
    <w:rsid w:val="006978CC"/>
    <w:rsid w:val="006B4260"/>
    <w:rsid w:val="006C4536"/>
    <w:rsid w:val="006C56EA"/>
    <w:rsid w:val="006C6510"/>
    <w:rsid w:val="006D4E6A"/>
    <w:rsid w:val="006E7A12"/>
    <w:rsid w:val="006F06EC"/>
    <w:rsid w:val="0071011D"/>
    <w:rsid w:val="00712AEF"/>
    <w:rsid w:val="00714817"/>
    <w:rsid w:val="00747832"/>
    <w:rsid w:val="00754515"/>
    <w:rsid w:val="00782A5F"/>
    <w:rsid w:val="00784D32"/>
    <w:rsid w:val="0079703F"/>
    <w:rsid w:val="007A2306"/>
    <w:rsid w:val="007B1F83"/>
    <w:rsid w:val="007B419A"/>
    <w:rsid w:val="007C159C"/>
    <w:rsid w:val="007D5C8E"/>
    <w:rsid w:val="007F5423"/>
    <w:rsid w:val="007F590E"/>
    <w:rsid w:val="00804BE8"/>
    <w:rsid w:val="00806A7F"/>
    <w:rsid w:val="00831B15"/>
    <w:rsid w:val="00854B46"/>
    <w:rsid w:val="00857BD3"/>
    <w:rsid w:val="00857E9B"/>
    <w:rsid w:val="00862B42"/>
    <w:rsid w:val="008633A5"/>
    <w:rsid w:val="008716B0"/>
    <w:rsid w:val="00874C30"/>
    <w:rsid w:val="00880BDF"/>
    <w:rsid w:val="00886F80"/>
    <w:rsid w:val="008A06B7"/>
    <w:rsid w:val="008B1FF4"/>
    <w:rsid w:val="008C0DB7"/>
    <w:rsid w:val="008C45E2"/>
    <w:rsid w:val="008D671F"/>
    <w:rsid w:val="008E7826"/>
    <w:rsid w:val="009110BE"/>
    <w:rsid w:val="009139F5"/>
    <w:rsid w:val="00915D21"/>
    <w:rsid w:val="009179E5"/>
    <w:rsid w:val="00931D57"/>
    <w:rsid w:val="00932713"/>
    <w:rsid w:val="00932C5D"/>
    <w:rsid w:val="00936325"/>
    <w:rsid w:val="009510E5"/>
    <w:rsid w:val="009514EF"/>
    <w:rsid w:val="00963AE5"/>
    <w:rsid w:val="009642B2"/>
    <w:rsid w:val="00972E4E"/>
    <w:rsid w:val="00982766"/>
    <w:rsid w:val="00990A90"/>
    <w:rsid w:val="009B59F3"/>
    <w:rsid w:val="009C621A"/>
    <w:rsid w:val="009C652D"/>
    <w:rsid w:val="009D040B"/>
    <w:rsid w:val="009D3EA4"/>
    <w:rsid w:val="009D4E87"/>
    <w:rsid w:val="009D5C93"/>
    <w:rsid w:val="009D733F"/>
    <w:rsid w:val="009E096C"/>
    <w:rsid w:val="009E5CFE"/>
    <w:rsid w:val="009F07B0"/>
    <w:rsid w:val="009F089C"/>
    <w:rsid w:val="00A44C26"/>
    <w:rsid w:val="00A46E6A"/>
    <w:rsid w:val="00A47D1C"/>
    <w:rsid w:val="00A50785"/>
    <w:rsid w:val="00A53D02"/>
    <w:rsid w:val="00A56520"/>
    <w:rsid w:val="00A6379B"/>
    <w:rsid w:val="00A749E2"/>
    <w:rsid w:val="00A774BD"/>
    <w:rsid w:val="00A95F38"/>
    <w:rsid w:val="00AB7786"/>
    <w:rsid w:val="00AC21B8"/>
    <w:rsid w:val="00AD1051"/>
    <w:rsid w:val="00AD4111"/>
    <w:rsid w:val="00B030AA"/>
    <w:rsid w:val="00B06A56"/>
    <w:rsid w:val="00B06F58"/>
    <w:rsid w:val="00B16142"/>
    <w:rsid w:val="00B24CA7"/>
    <w:rsid w:val="00B30F3E"/>
    <w:rsid w:val="00B33831"/>
    <w:rsid w:val="00B41E42"/>
    <w:rsid w:val="00B44874"/>
    <w:rsid w:val="00B47B2C"/>
    <w:rsid w:val="00B522C6"/>
    <w:rsid w:val="00B52CF3"/>
    <w:rsid w:val="00B564BE"/>
    <w:rsid w:val="00B56D98"/>
    <w:rsid w:val="00B6349B"/>
    <w:rsid w:val="00B77A9B"/>
    <w:rsid w:val="00B87C8F"/>
    <w:rsid w:val="00B90C6F"/>
    <w:rsid w:val="00B91A43"/>
    <w:rsid w:val="00BC0CDD"/>
    <w:rsid w:val="00BC3739"/>
    <w:rsid w:val="00BC6943"/>
    <w:rsid w:val="00BE101C"/>
    <w:rsid w:val="00BE4F86"/>
    <w:rsid w:val="00BE5F2D"/>
    <w:rsid w:val="00BF24F9"/>
    <w:rsid w:val="00BF5E78"/>
    <w:rsid w:val="00C07F46"/>
    <w:rsid w:val="00C22C68"/>
    <w:rsid w:val="00C26C6D"/>
    <w:rsid w:val="00C65104"/>
    <w:rsid w:val="00C711A9"/>
    <w:rsid w:val="00C7501B"/>
    <w:rsid w:val="00C9035F"/>
    <w:rsid w:val="00C90BE1"/>
    <w:rsid w:val="00CA1A93"/>
    <w:rsid w:val="00CB1266"/>
    <w:rsid w:val="00CD014C"/>
    <w:rsid w:val="00CD2CE3"/>
    <w:rsid w:val="00CE258A"/>
    <w:rsid w:val="00CE2D85"/>
    <w:rsid w:val="00CF4631"/>
    <w:rsid w:val="00D0777C"/>
    <w:rsid w:val="00D13BF9"/>
    <w:rsid w:val="00D220F8"/>
    <w:rsid w:val="00D23048"/>
    <w:rsid w:val="00D30F62"/>
    <w:rsid w:val="00D6117A"/>
    <w:rsid w:val="00D61A37"/>
    <w:rsid w:val="00D807EE"/>
    <w:rsid w:val="00D84F38"/>
    <w:rsid w:val="00D85CC8"/>
    <w:rsid w:val="00D8709D"/>
    <w:rsid w:val="00D921DE"/>
    <w:rsid w:val="00D95855"/>
    <w:rsid w:val="00DB671A"/>
    <w:rsid w:val="00DC0810"/>
    <w:rsid w:val="00DE5C8D"/>
    <w:rsid w:val="00DF2708"/>
    <w:rsid w:val="00DF55CA"/>
    <w:rsid w:val="00E05A3E"/>
    <w:rsid w:val="00E15F30"/>
    <w:rsid w:val="00E1601C"/>
    <w:rsid w:val="00E33992"/>
    <w:rsid w:val="00E47A8F"/>
    <w:rsid w:val="00E5474D"/>
    <w:rsid w:val="00E57607"/>
    <w:rsid w:val="00E62887"/>
    <w:rsid w:val="00E66F54"/>
    <w:rsid w:val="00E76FF0"/>
    <w:rsid w:val="00E820F9"/>
    <w:rsid w:val="00E90A76"/>
    <w:rsid w:val="00EA054B"/>
    <w:rsid w:val="00EA4A47"/>
    <w:rsid w:val="00EB1CD6"/>
    <w:rsid w:val="00EB5840"/>
    <w:rsid w:val="00EC7096"/>
    <w:rsid w:val="00ED15FD"/>
    <w:rsid w:val="00ED5B30"/>
    <w:rsid w:val="00ED6884"/>
    <w:rsid w:val="00EE14B1"/>
    <w:rsid w:val="00EE76F2"/>
    <w:rsid w:val="00F058D7"/>
    <w:rsid w:val="00F542B7"/>
    <w:rsid w:val="00F61A9A"/>
    <w:rsid w:val="00F70E2D"/>
    <w:rsid w:val="00F73A5F"/>
    <w:rsid w:val="00F8143D"/>
    <w:rsid w:val="00F83CE9"/>
    <w:rsid w:val="00F94E50"/>
    <w:rsid w:val="00FA14B2"/>
    <w:rsid w:val="00FA286E"/>
    <w:rsid w:val="00FB5DEE"/>
    <w:rsid w:val="00FC4CBC"/>
    <w:rsid w:val="00FF4966"/>
    <w:rsid w:val="102C3CC5"/>
    <w:rsid w:val="1A01CAD9"/>
    <w:rsid w:val="33248012"/>
    <w:rsid w:val="440DA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C68DA"/>
  <w15:chartTrackingRefBased/>
  <w15:docId w15:val="{402B5B3D-629B-B040-AE5C-C49A38F99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15C3"/>
    <w:rPr>
      <w:rFonts w:eastAsiaTheme="minorEastAsia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6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1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6142"/>
    <w:rPr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142"/>
    <w:rPr>
      <w:b/>
      <w:bCs/>
      <w:noProof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14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142"/>
    <w:rPr>
      <w:rFonts w:ascii="Times New Roman" w:hAnsi="Times New Roman" w:cs="Times New Roman"/>
      <w:noProof/>
      <w:sz w:val="18"/>
      <w:szCs w:val="18"/>
    </w:rPr>
  </w:style>
  <w:style w:type="character" w:styleId="Strong">
    <w:name w:val="Strong"/>
    <w:basedOn w:val="DefaultParagraphFont"/>
    <w:uiPriority w:val="22"/>
    <w:qFormat/>
    <w:rsid w:val="005F2FE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3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9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3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56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29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72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590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9109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1752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291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76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612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55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90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95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168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570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8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9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8787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855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3548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31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348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4090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3613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206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87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17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148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36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344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701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63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06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3422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5072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97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69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91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530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03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emf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38268E-139F-1948-ABC7-5A1080181C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5</Pages>
  <Words>2094</Words>
  <Characters>11939</Characters>
  <Application>Microsoft Office Word</Application>
  <DocSecurity>0</DocSecurity>
  <Lines>99</Lines>
  <Paragraphs>28</Paragraphs>
  <ScaleCrop>false</ScaleCrop>
  <Company>Karolinska Institutet</Company>
  <LinksUpToDate>false</LinksUpToDate>
  <CharactersWithSpaces>1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Holding</dc:creator>
  <cp:keywords/>
  <dc:description/>
  <cp:lastModifiedBy>Benjamin Holding</cp:lastModifiedBy>
  <cp:revision>110</cp:revision>
  <dcterms:created xsi:type="dcterms:W3CDTF">2020-09-11T12:36:00Z</dcterms:created>
  <dcterms:modified xsi:type="dcterms:W3CDTF">2021-03-01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nnual-review-of-psychology</vt:lpwstr>
  </property>
  <property fmtid="{D5CDD505-2E9C-101B-9397-08002B2CF9AE}" pid="5" name="Mendeley Recent Style Name 1_1">
    <vt:lpwstr>Annual Review of Psychology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sleep-research</vt:lpwstr>
  </property>
  <property fmtid="{D5CDD505-2E9C-101B-9397-08002B2CF9AE}" pid="13" name="Mendeley Recent Style Name 5_1">
    <vt:lpwstr>Journal of Sleep Research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springer-socpsych-brackets</vt:lpwstr>
  </property>
  <property fmtid="{D5CDD505-2E9C-101B-9397-08002B2CF9AE}" pid="21" name="Mendeley Recent Style Name 9_1">
    <vt:lpwstr>Springer SocPsych (numeric, brackets)</vt:lpwstr>
  </property>
</Properties>
</file>